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F45963" w14:textId="77777777" w:rsidR="00047090" w:rsidRPr="007F6F19" w:rsidRDefault="00047090" w:rsidP="00E411F3">
      <w:pPr>
        <w:pStyle w:val="Heading1"/>
        <w:numPr>
          <w:ilvl w:val="0"/>
          <w:numId w:val="0"/>
        </w:numPr>
        <w:ind w:left="432" w:hanging="432"/>
      </w:pPr>
      <w:bookmarkStart w:id="0" w:name="_GoBack"/>
      <w:bookmarkEnd w:id="0"/>
      <w:r>
        <w:t>Supplemental Materials</w:t>
      </w:r>
    </w:p>
    <w:p w14:paraId="53160C39" w14:textId="77777777" w:rsidR="00047090" w:rsidRDefault="00047090" w:rsidP="0004709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FDFB7B5" w14:textId="77777777" w:rsidR="00047090" w:rsidRDefault="00047090" w:rsidP="00047090">
      <w:pPr>
        <w:pStyle w:val="Caption"/>
        <w:keepNext/>
      </w:pPr>
      <w:r>
        <w:t>Table S1. Slope parameters from power regression models. (Part P vs. Turbidity; TSS vs. Turbidity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8"/>
        <w:gridCol w:w="876"/>
        <w:gridCol w:w="876"/>
      </w:tblGrid>
      <w:tr w:rsidR="00047090" w:rsidRPr="002514A3" w14:paraId="0DA947B3" w14:textId="77777777" w:rsidTr="00C3495C">
        <w:trPr>
          <w:trHeight w:val="330"/>
        </w:trPr>
        <w:tc>
          <w:tcPr>
            <w:tcW w:w="3380" w:type="dxa"/>
            <w:gridSpan w:val="3"/>
            <w:noWrap/>
            <w:hideMark/>
          </w:tcPr>
          <w:p w14:paraId="14975BCB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wer Regression Slopes</w:t>
            </w:r>
          </w:p>
        </w:tc>
      </w:tr>
      <w:tr w:rsidR="00047090" w:rsidRPr="002514A3" w14:paraId="624A03B1" w14:textId="77777777" w:rsidTr="00C3495C">
        <w:trPr>
          <w:trHeight w:val="330"/>
        </w:trPr>
        <w:tc>
          <w:tcPr>
            <w:tcW w:w="1628" w:type="dxa"/>
            <w:noWrap/>
            <w:hideMark/>
          </w:tcPr>
          <w:p w14:paraId="32306669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ver</w:t>
            </w:r>
          </w:p>
        </w:tc>
        <w:tc>
          <w:tcPr>
            <w:tcW w:w="876" w:type="dxa"/>
            <w:noWrap/>
            <w:hideMark/>
          </w:tcPr>
          <w:p w14:paraId="05D58F75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P</w:t>
            </w:r>
          </w:p>
        </w:tc>
        <w:tc>
          <w:tcPr>
            <w:tcW w:w="876" w:type="dxa"/>
            <w:noWrap/>
            <w:hideMark/>
          </w:tcPr>
          <w:p w14:paraId="6CED2FA7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SS</w:t>
            </w:r>
          </w:p>
        </w:tc>
      </w:tr>
      <w:tr w:rsidR="00047090" w:rsidRPr="002514A3" w14:paraId="1BEF71BD" w14:textId="77777777" w:rsidTr="00C3495C">
        <w:trPr>
          <w:trHeight w:val="315"/>
        </w:trPr>
        <w:tc>
          <w:tcPr>
            <w:tcW w:w="1628" w:type="dxa"/>
            <w:noWrap/>
            <w:hideMark/>
          </w:tcPr>
          <w:p w14:paraId="4C7C780A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Boyer</w:t>
            </w:r>
          </w:p>
        </w:tc>
        <w:tc>
          <w:tcPr>
            <w:tcW w:w="876" w:type="dxa"/>
            <w:noWrap/>
            <w:hideMark/>
          </w:tcPr>
          <w:p w14:paraId="5E15F032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0.9226</w:t>
            </w:r>
          </w:p>
        </w:tc>
        <w:tc>
          <w:tcPr>
            <w:tcW w:w="876" w:type="dxa"/>
            <w:noWrap/>
            <w:hideMark/>
          </w:tcPr>
          <w:p w14:paraId="0AACA2D5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1.0578</w:t>
            </w:r>
          </w:p>
        </w:tc>
      </w:tr>
      <w:tr w:rsidR="00047090" w:rsidRPr="002514A3" w14:paraId="63A62A6F" w14:textId="77777777" w:rsidTr="00C3495C">
        <w:trPr>
          <w:trHeight w:val="300"/>
        </w:trPr>
        <w:tc>
          <w:tcPr>
            <w:tcW w:w="1628" w:type="dxa"/>
            <w:noWrap/>
            <w:hideMark/>
          </w:tcPr>
          <w:p w14:paraId="4BEB2784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Des Moines</w:t>
            </w:r>
          </w:p>
        </w:tc>
        <w:tc>
          <w:tcPr>
            <w:tcW w:w="876" w:type="dxa"/>
            <w:noWrap/>
            <w:hideMark/>
          </w:tcPr>
          <w:p w14:paraId="1757D436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0.3569</w:t>
            </w:r>
          </w:p>
        </w:tc>
        <w:tc>
          <w:tcPr>
            <w:tcW w:w="876" w:type="dxa"/>
            <w:noWrap/>
            <w:hideMark/>
          </w:tcPr>
          <w:p w14:paraId="1F74EC9E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0.9387</w:t>
            </w:r>
          </w:p>
        </w:tc>
      </w:tr>
      <w:tr w:rsidR="00047090" w:rsidRPr="002514A3" w14:paraId="0C4E071B" w14:textId="77777777" w:rsidTr="00C3495C">
        <w:trPr>
          <w:trHeight w:val="300"/>
        </w:trPr>
        <w:tc>
          <w:tcPr>
            <w:tcW w:w="1628" w:type="dxa"/>
            <w:noWrap/>
            <w:hideMark/>
          </w:tcPr>
          <w:p w14:paraId="78B6D7A3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Floyd</w:t>
            </w:r>
          </w:p>
        </w:tc>
        <w:tc>
          <w:tcPr>
            <w:tcW w:w="876" w:type="dxa"/>
            <w:noWrap/>
            <w:hideMark/>
          </w:tcPr>
          <w:p w14:paraId="197B76F6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0.8059</w:t>
            </w:r>
          </w:p>
        </w:tc>
        <w:tc>
          <w:tcPr>
            <w:tcW w:w="876" w:type="dxa"/>
            <w:noWrap/>
            <w:hideMark/>
          </w:tcPr>
          <w:p w14:paraId="308F80D4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1.0147</w:t>
            </w:r>
          </w:p>
        </w:tc>
      </w:tr>
      <w:tr w:rsidR="00047090" w:rsidRPr="002514A3" w14:paraId="363AEC98" w14:textId="77777777" w:rsidTr="00C3495C">
        <w:trPr>
          <w:trHeight w:val="300"/>
        </w:trPr>
        <w:tc>
          <w:tcPr>
            <w:tcW w:w="1628" w:type="dxa"/>
            <w:noWrap/>
            <w:hideMark/>
          </w:tcPr>
          <w:p w14:paraId="2873523A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Iowa</w:t>
            </w:r>
          </w:p>
        </w:tc>
        <w:tc>
          <w:tcPr>
            <w:tcW w:w="876" w:type="dxa"/>
            <w:noWrap/>
            <w:hideMark/>
          </w:tcPr>
          <w:p w14:paraId="6B26567B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876" w:type="dxa"/>
            <w:noWrap/>
            <w:hideMark/>
          </w:tcPr>
          <w:p w14:paraId="38D09D9A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1.0305</w:t>
            </w:r>
          </w:p>
        </w:tc>
      </w:tr>
      <w:tr w:rsidR="00047090" w:rsidRPr="002514A3" w14:paraId="2FF03D9D" w14:textId="77777777" w:rsidTr="00C3495C">
        <w:trPr>
          <w:trHeight w:val="300"/>
        </w:trPr>
        <w:tc>
          <w:tcPr>
            <w:tcW w:w="1628" w:type="dxa"/>
            <w:noWrap/>
            <w:hideMark/>
          </w:tcPr>
          <w:p w14:paraId="0D936048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Little Sioux</w:t>
            </w:r>
          </w:p>
        </w:tc>
        <w:tc>
          <w:tcPr>
            <w:tcW w:w="876" w:type="dxa"/>
            <w:noWrap/>
            <w:hideMark/>
          </w:tcPr>
          <w:p w14:paraId="69E1748F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0.7266</w:t>
            </w:r>
          </w:p>
        </w:tc>
        <w:tc>
          <w:tcPr>
            <w:tcW w:w="876" w:type="dxa"/>
            <w:noWrap/>
            <w:hideMark/>
          </w:tcPr>
          <w:p w14:paraId="094179F4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1.0399</w:t>
            </w:r>
          </w:p>
        </w:tc>
      </w:tr>
      <w:tr w:rsidR="00047090" w:rsidRPr="002514A3" w14:paraId="7AE07C54" w14:textId="77777777" w:rsidTr="00C3495C">
        <w:trPr>
          <w:trHeight w:val="300"/>
        </w:trPr>
        <w:tc>
          <w:tcPr>
            <w:tcW w:w="1628" w:type="dxa"/>
            <w:noWrap/>
            <w:hideMark/>
          </w:tcPr>
          <w:p w14:paraId="2E787DD0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Maquoketa</w:t>
            </w:r>
          </w:p>
        </w:tc>
        <w:tc>
          <w:tcPr>
            <w:tcW w:w="876" w:type="dxa"/>
            <w:noWrap/>
            <w:hideMark/>
          </w:tcPr>
          <w:p w14:paraId="5F7F5CDE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0.7069</w:t>
            </w:r>
          </w:p>
        </w:tc>
        <w:tc>
          <w:tcPr>
            <w:tcW w:w="876" w:type="dxa"/>
            <w:noWrap/>
            <w:hideMark/>
          </w:tcPr>
          <w:p w14:paraId="341A955A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0.9747</w:t>
            </w:r>
          </w:p>
        </w:tc>
      </w:tr>
      <w:tr w:rsidR="00047090" w:rsidRPr="002514A3" w14:paraId="5410B017" w14:textId="77777777" w:rsidTr="00C3495C">
        <w:trPr>
          <w:trHeight w:val="300"/>
        </w:trPr>
        <w:tc>
          <w:tcPr>
            <w:tcW w:w="1628" w:type="dxa"/>
            <w:noWrap/>
            <w:hideMark/>
          </w:tcPr>
          <w:p w14:paraId="110E8C2B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Nishnabotna</w:t>
            </w:r>
          </w:p>
        </w:tc>
        <w:tc>
          <w:tcPr>
            <w:tcW w:w="876" w:type="dxa"/>
            <w:noWrap/>
            <w:hideMark/>
          </w:tcPr>
          <w:p w14:paraId="76240597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0.7476</w:t>
            </w:r>
          </w:p>
        </w:tc>
        <w:tc>
          <w:tcPr>
            <w:tcW w:w="876" w:type="dxa"/>
            <w:noWrap/>
            <w:hideMark/>
          </w:tcPr>
          <w:p w14:paraId="5EF765FE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1.0158</w:t>
            </w:r>
          </w:p>
        </w:tc>
      </w:tr>
      <w:tr w:rsidR="00047090" w:rsidRPr="002514A3" w14:paraId="5A572BB2" w14:textId="77777777" w:rsidTr="00C3495C">
        <w:trPr>
          <w:trHeight w:val="300"/>
        </w:trPr>
        <w:tc>
          <w:tcPr>
            <w:tcW w:w="1628" w:type="dxa"/>
            <w:noWrap/>
            <w:hideMark/>
          </w:tcPr>
          <w:p w14:paraId="1F405500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Nodaway</w:t>
            </w:r>
          </w:p>
        </w:tc>
        <w:tc>
          <w:tcPr>
            <w:tcW w:w="876" w:type="dxa"/>
            <w:noWrap/>
            <w:hideMark/>
          </w:tcPr>
          <w:p w14:paraId="02099108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0.6727</w:t>
            </w:r>
          </w:p>
        </w:tc>
        <w:tc>
          <w:tcPr>
            <w:tcW w:w="876" w:type="dxa"/>
            <w:noWrap/>
            <w:hideMark/>
          </w:tcPr>
          <w:p w14:paraId="440DA3F1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1.0235</w:t>
            </w:r>
          </w:p>
        </w:tc>
      </w:tr>
      <w:tr w:rsidR="00047090" w:rsidRPr="002514A3" w14:paraId="59914F4D" w14:textId="77777777" w:rsidTr="00C3495C">
        <w:trPr>
          <w:trHeight w:val="300"/>
        </w:trPr>
        <w:tc>
          <w:tcPr>
            <w:tcW w:w="1628" w:type="dxa"/>
            <w:noWrap/>
            <w:hideMark/>
          </w:tcPr>
          <w:p w14:paraId="5D341FA8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Rock</w:t>
            </w:r>
          </w:p>
        </w:tc>
        <w:tc>
          <w:tcPr>
            <w:tcW w:w="876" w:type="dxa"/>
            <w:noWrap/>
            <w:hideMark/>
          </w:tcPr>
          <w:p w14:paraId="33AF61A0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0.7098</w:t>
            </w:r>
          </w:p>
        </w:tc>
        <w:tc>
          <w:tcPr>
            <w:tcW w:w="876" w:type="dxa"/>
            <w:noWrap/>
            <w:hideMark/>
          </w:tcPr>
          <w:p w14:paraId="6A40F8AF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1.0298</w:t>
            </w:r>
          </w:p>
        </w:tc>
      </w:tr>
      <w:tr w:rsidR="00047090" w:rsidRPr="002514A3" w14:paraId="21835FFD" w14:textId="77777777" w:rsidTr="00C3495C">
        <w:trPr>
          <w:trHeight w:val="300"/>
        </w:trPr>
        <w:tc>
          <w:tcPr>
            <w:tcW w:w="1628" w:type="dxa"/>
            <w:noWrap/>
            <w:hideMark/>
          </w:tcPr>
          <w:p w14:paraId="369C353C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Skunk</w:t>
            </w:r>
          </w:p>
        </w:tc>
        <w:tc>
          <w:tcPr>
            <w:tcW w:w="876" w:type="dxa"/>
            <w:noWrap/>
            <w:hideMark/>
          </w:tcPr>
          <w:p w14:paraId="21B306BB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0.5393</w:t>
            </w:r>
          </w:p>
        </w:tc>
        <w:tc>
          <w:tcPr>
            <w:tcW w:w="876" w:type="dxa"/>
            <w:noWrap/>
            <w:hideMark/>
          </w:tcPr>
          <w:p w14:paraId="6C15F5CB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1.0673</w:t>
            </w:r>
          </w:p>
        </w:tc>
      </w:tr>
      <w:tr w:rsidR="00047090" w:rsidRPr="002514A3" w14:paraId="493D1BA7" w14:textId="77777777" w:rsidTr="00C3495C">
        <w:trPr>
          <w:trHeight w:val="300"/>
        </w:trPr>
        <w:tc>
          <w:tcPr>
            <w:tcW w:w="1628" w:type="dxa"/>
            <w:noWrap/>
            <w:hideMark/>
          </w:tcPr>
          <w:p w14:paraId="48062E79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Soldier</w:t>
            </w:r>
          </w:p>
        </w:tc>
        <w:tc>
          <w:tcPr>
            <w:tcW w:w="876" w:type="dxa"/>
            <w:noWrap/>
            <w:hideMark/>
          </w:tcPr>
          <w:p w14:paraId="3031AF53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0.8458</w:t>
            </w:r>
          </w:p>
        </w:tc>
        <w:tc>
          <w:tcPr>
            <w:tcW w:w="876" w:type="dxa"/>
            <w:noWrap/>
            <w:hideMark/>
          </w:tcPr>
          <w:p w14:paraId="7D1FD50C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1.0138</w:t>
            </w:r>
          </w:p>
        </w:tc>
      </w:tr>
      <w:tr w:rsidR="00047090" w:rsidRPr="002514A3" w14:paraId="52726012" w14:textId="77777777" w:rsidTr="00C3495C">
        <w:trPr>
          <w:trHeight w:val="300"/>
        </w:trPr>
        <w:tc>
          <w:tcPr>
            <w:tcW w:w="1628" w:type="dxa"/>
            <w:noWrap/>
            <w:hideMark/>
          </w:tcPr>
          <w:p w14:paraId="485ABDE5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Thompson</w:t>
            </w:r>
          </w:p>
        </w:tc>
        <w:tc>
          <w:tcPr>
            <w:tcW w:w="876" w:type="dxa"/>
            <w:noWrap/>
            <w:hideMark/>
          </w:tcPr>
          <w:p w14:paraId="5C33C711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0.7329</w:t>
            </w:r>
          </w:p>
        </w:tc>
        <w:tc>
          <w:tcPr>
            <w:tcW w:w="876" w:type="dxa"/>
            <w:noWrap/>
            <w:hideMark/>
          </w:tcPr>
          <w:p w14:paraId="4968BEF4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1.1225</w:t>
            </w:r>
          </w:p>
        </w:tc>
      </w:tr>
      <w:tr w:rsidR="00047090" w:rsidRPr="002514A3" w14:paraId="244B624F" w14:textId="77777777" w:rsidTr="00C3495C">
        <w:trPr>
          <w:trHeight w:val="300"/>
        </w:trPr>
        <w:tc>
          <w:tcPr>
            <w:tcW w:w="1628" w:type="dxa"/>
            <w:noWrap/>
            <w:hideMark/>
          </w:tcPr>
          <w:p w14:paraId="08DC6CAE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876" w:type="dxa"/>
            <w:noWrap/>
            <w:hideMark/>
          </w:tcPr>
          <w:p w14:paraId="0B421665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876" w:type="dxa"/>
            <w:noWrap/>
            <w:hideMark/>
          </w:tcPr>
          <w:p w14:paraId="0161E99A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047090" w:rsidRPr="002514A3" w14:paraId="1E6FA236" w14:textId="77777777" w:rsidTr="00C3495C">
        <w:trPr>
          <w:trHeight w:val="300"/>
        </w:trPr>
        <w:tc>
          <w:tcPr>
            <w:tcW w:w="1628" w:type="dxa"/>
            <w:noWrap/>
            <w:hideMark/>
          </w:tcPr>
          <w:p w14:paraId="7B072E5D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Upper Iowa</w:t>
            </w:r>
          </w:p>
        </w:tc>
        <w:tc>
          <w:tcPr>
            <w:tcW w:w="876" w:type="dxa"/>
            <w:noWrap/>
            <w:hideMark/>
          </w:tcPr>
          <w:p w14:paraId="5D8A9DEE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0.6077</w:t>
            </w:r>
          </w:p>
        </w:tc>
        <w:tc>
          <w:tcPr>
            <w:tcW w:w="876" w:type="dxa"/>
            <w:noWrap/>
            <w:hideMark/>
          </w:tcPr>
          <w:p w14:paraId="29D9AA86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1.0094</w:t>
            </w:r>
          </w:p>
        </w:tc>
      </w:tr>
      <w:tr w:rsidR="00047090" w:rsidRPr="002514A3" w14:paraId="42A83ECD" w14:textId="77777777" w:rsidTr="00C3495C">
        <w:trPr>
          <w:trHeight w:val="300"/>
        </w:trPr>
        <w:tc>
          <w:tcPr>
            <w:tcW w:w="1628" w:type="dxa"/>
            <w:noWrap/>
            <w:hideMark/>
          </w:tcPr>
          <w:p w14:paraId="3BAEA8B1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Wapsipinicon</w:t>
            </w:r>
          </w:p>
        </w:tc>
        <w:tc>
          <w:tcPr>
            <w:tcW w:w="876" w:type="dxa"/>
            <w:noWrap/>
            <w:hideMark/>
          </w:tcPr>
          <w:p w14:paraId="368A552F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0.6957</w:t>
            </w:r>
          </w:p>
        </w:tc>
        <w:tc>
          <w:tcPr>
            <w:tcW w:w="876" w:type="dxa"/>
            <w:noWrap/>
            <w:hideMark/>
          </w:tcPr>
          <w:p w14:paraId="73F2BF77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1.118</w:t>
            </w:r>
          </w:p>
        </w:tc>
      </w:tr>
      <w:tr w:rsidR="00047090" w:rsidRPr="002514A3" w14:paraId="1B268CB0" w14:textId="77777777" w:rsidTr="00C3495C">
        <w:trPr>
          <w:trHeight w:val="315"/>
        </w:trPr>
        <w:tc>
          <w:tcPr>
            <w:tcW w:w="1628" w:type="dxa"/>
            <w:noWrap/>
            <w:hideMark/>
          </w:tcPr>
          <w:p w14:paraId="4B7E2101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876" w:type="dxa"/>
            <w:noWrap/>
            <w:hideMark/>
          </w:tcPr>
          <w:p w14:paraId="40C4F7BC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0.6031</w:t>
            </w:r>
          </w:p>
        </w:tc>
        <w:tc>
          <w:tcPr>
            <w:tcW w:w="876" w:type="dxa"/>
            <w:noWrap/>
            <w:hideMark/>
          </w:tcPr>
          <w:p w14:paraId="5F60AF00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sz w:val="24"/>
                <w:szCs w:val="24"/>
              </w:rPr>
              <w:t>1.0361</w:t>
            </w:r>
          </w:p>
        </w:tc>
      </w:tr>
      <w:tr w:rsidR="00047090" w:rsidRPr="002514A3" w14:paraId="6FE3371F" w14:textId="77777777" w:rsidTr="00C3495C">
        <w:trPr>
          <w:trHeight w:val="315"/>
        </w:trPr>
        <w:tc>
          <w:tcPr>
            <w:tcW w:w="1628" w:type="dxa"/>
            <w:noWrap/>
            <w:hideMark/>
          </w:tcPr>
          <w:p w14:paraId="30EFEED1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an</w:t>
            </w:r>
          </w:p>
        </w:tc>
        <w:tc>
          <w:tcPr>
            <w:tcW w:w="876" w:type="dxa"/>
            <w:noWrap/>
            <w:hideMark/>
          </w:tcPr>
          <w:p w14:paraId="7FA98836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681</w:t>
            </w:r>
          </w:p>
        </w:tc>
        <w:tc>
          <w:tcPr>
            <w:tcW w:w="876" w:type="dxa"/>
            <w:noWrap/>
            <w:hideMark/>
          </w:tcPr>
          <w:p w14:paraId="25DB79FA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029</w:t>
            </w:r>
          </w:p>
        </w:tc>
      </w:tr>
      <w:tr w:rsidR="00047090" w:rsidRPr="002514A3" w14:paraId="45A6D6F5" w14:textId="77777777" w:rsidTr="00C3495C">
        <w:trPr>
          <w:trHeight w:val="300"/>
        </w:trPr>
        <w:tc>
          <w:tcPr>
            <w:tcW w:w="1628" w:type="dxa"/>
            <w:noWrap/>
            <w:hideMark/>
          </w:tcPr>
          <w:p w14:paraId="7AC68F27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edian</w:t>
            </w:r>
          </w:p>
        </w:tc>
        <w:tc>
          <w:tcPr>
            <w:tcW w:w="876" w:type="dxa"/>
            <w:noWrap/>
            <w:hideMark/>
          </w:tcPr>
          <w:p w14:paraId="2E6EC4C7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708</w:t>
            </w:r>
          </w:p>
        </w:tc>
        <w:tc>
          <w:tcPr>
            <w:tcW w:w="876" w:type="dxa"/>
            <w:noWrap/>
            <w:hideMark/>
          </w:tcPr>
          <w:p w14:paraId="6A7FD8A3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027</w:t>
            </w:r>
          </w:p>
        </w:tc>
      </w:tr>
      <w:tr w:rsidR="00047090" w:rsidRPr="002514A3" w14:paraId="0F8149D7" w14:textId="77777777" w:rsidTr="00C3495C">
        <w:trPr>
          <w:trHeight w:val="300"/>
        </w:trPr>
        <w:tc>
          <w:tcPr>
            <w:tcW w:w="1628" w:type="dxa"/>
            <w:noWrap/>
            <w:hideMark/>
          </w:tcPr>
          <w:p w14:paraId="2C914481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dev</w:t>
            </w:r>
          </w:p>
        </w:tc>
        <w:tc>
          <w:tcPr>
            <w:tcW w:w="876" w:type="dxa"/>
            <w:noWrap/>
            <w:hideMark/>
          </w:tcPr>
          <w:p w14:paraId="5BFDD7FC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137</w:t>
            </w:r>
          </w:p>
        </w:tc>
        <w:tc>
          <w:tcPr>
            <w:tcW w:w="876" w:type="dxa"/>
            <w:noWrap/>
            <w:hideMark/>
          </w:tcPr>
          <w:p w14:paraId="3453D78F" w14:textId="77777777" w:rsidR="00047090" w:rsidRPr="002514A3" w:rsidRDefault="00047090" w:rsidP="00C3495C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2514A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048</w:t>
            </w:r>
          </w:p>
        </w:tc>
      </w:tr>
    </w:tbl>
    <w:p w14:paraId="6DFA7C1E" w14:textId="77777777" w:rsidR="00047090" w:rsidRDefault="00047090" w:rsidP="0004709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D7881E3" w14:textId="77777777" w:rsidR="00047090" w:rsidRDefault="00047090" w:rsidP="0004709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FB07F00" w14:textId="77777777" w:rsidR="00C35EB3" w:rsidRDefault="00C35EB3" w:rsidP="0004709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EFACF5E" w14:textId="48DDA533" w:rsidR="00C35EB3" w:rsidRDefault="00C35EB3" w:rsidP="00333B2A">
      <w:pPr>
        <w:pStyle w:val="Caption"/>
        <w:keepNext/>
      </w:pPr>
      <w:r>
        <w:t xml:space="preserve">Table S2. P samples counts per site. The final column lists the number of samples where measured OP concentrations where greater than TP. PartP concentrations in these samples were set to 0.00 mg/L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2"/>
        <w:gridCol w:w="1855"/>
        <w:gridCol w:w="1679"/>
        <w:gridCol w:w="2137"/>
        <w:gridCol w:w="2137"/>
      </w:tblGrid>
      <w:tr w:rsidR="00C35EB3" w:rsidRPr="00C35EB3" w14:paraId="4A7B179A" w14:textId="77777777" w:rsidTr="00C35EB3">
        <w:trPr>
          <w:trHeight w:val="315"/>
        </w:trPr>
        <w:tc>
          <w:tcPr>
            <w:tcW w:w="1495" w:type="dxa"/>
            <w:noWrap/>
            <w:hideMark/>
          </w:tcPr>
          <w:p w14:paraId="12F41E5B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</w:t>
            </w:r>
          </w:p>
        </w:tc>
        <w:tc>
          <w:tcPr>
            <w:tcW w:w="1866" w:type="dxa"/>
            <w:noWrap/>
            <w:hideMark/>
          </w:tcPr>
          <w:p w14:paraId="3A3D51AA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 Samples</w:t>
            </w:r>
          </w:p>
        </w:tc>
        <w:tc>
          <w:tcPr>
            <w:tcW w:w="1689" w:type="dxa"/>
            <w:noWrap/>
            <w:hideMark/>
          </w:tcPr>
          <w:p w14:paraId="5D72C0F8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 Samples</w:t>
            </w:r>
          </w:p>
        </w:tc>
        <w:tc>
          <w:tcPr>
            <w:tcW w:w="2150" w:type="dxa"/>
            <w:noWrap/>
            <w:hideMark/>
          </w:tcPr>
          <w:p w14:paraId="1661DE9C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P Samples</w:t>
            </w:r>
          </w:p>
        </w:tc>
        <w:tc>
          <w:tcPr>
            <w:tcW w:w="2150" w:type="dxa"/>
            <w:noWrap/>
            <w:hideMark/>
          </w:tcPr>
          <w:p w14:paraId="43A5CB75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 where OP&gt;TP</w:t>
            </w:r>
          </w:p>
        </w:tc>
      </w:tr>
      <w:tr w:rsidR="00C35EB3" w:rsidRPr="00C35EB3" w14:paraId="727145B4" w14:textId="77777777" w:rsidTr="00333B2A">
        <w:trPr>
          <w:trHeight w:val="300"/>
        </w:trPr>
        <w:tc>
          <w:tcPr>
            <w:tcW w:w="1495" w:type="dxa"/>
            <w:noWrap/>
            <w:hideMark/>
          </w:tcPr>
          <w:p w14:paraId="6F454F73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Boyer</w:t>
            </w:r>
          </w:p>
        </w:tc>
        <w:tc>
          <w:tcPr>
            <w:tcW w:w="1866" w:type="dxa"/>
            <w:noWrap/>
            <w:hideMark/>
          </w:tcPr>
          <w:p w14:paraId="5105ED2E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689" w:type="dxa"/>
            <w:noWrap/>
            <w:hideMark/>
          </w:tcPr>
          <w:p w14:paraId="6B68E808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</w:tc>
        <w:tc>
          <w:tcPr>
            <w:tcW w:w="2150" w:type="dxa"/>
            <w:noWrap/>
            <w:hideMark/>
          </w:tcPr>
          <w:p w14:paraId="329A7172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2150" w:type="dxa"/>
            <w:noWrap/>
            <w:hideMark/>
          </w:tcPr>
          <w:p w14:paraId="69FEE3AD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C35EB3" w:rsidRPr="00C35EB3" w14:paraId="230A8689" w14:textId="77777777" w:rsidTr="00333B2A">
        <w:trPr>
          <w:trHeight w:val="300"/>
        </w:trPr>
        <w:tc>
          <w:tcPr>
            <w:tcW w:w="1495" w:type="dxa"/>
            <w:noWrap/>
            <w:hideMark/>
          </w:tcPr>
          <w:p w14:paraId="7E8BECC5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Des Moines</w:t>
            </w:r>
          </w:p>
        </w:tc>
        <w:tc>
          <w:tcPr>
            <w:tcW w:w="1866" w:type="dxa"/>
            <w:noWrap/>
            <w:hideMark/>
          </w:tcPr>
          <w:p w14:paraId="59072E70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1689" w:type="dxa"/>
            <w:noWrap/>
            <w:hideMark/>
          </w:tcPr>
          <w:p w14:paraId="038D55AF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</w:p>
        </w:tc>
        <w:tc>
          <w:tcPr>
            <w:tcW w:w="2150" w:type="dxa"/>
            <w:noWrap/>
            <w:hideMark/>
          </w:tcPr>
          <w:p w14:paraId="601CC9A1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2150" w:type="dxa"/>
            <w:noWrap/>
            <w:hideMark/>
          </w:tcPr>
          <w:p w14:paraId="4B700206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35EB3" w:rsidRPr="00C35EB3" w14:paraId="461F5C88" w14:textId="77777777" w:rsidTr="00333B2A">
        <w:trPr>
          <w:trHeight w:val="300"/>
        </w:trPr>
        <w:tc>
          <w:tcPr>
            <w:tcW w:w="1495" w:type="dxa"/>
            <w:noWrap/>
            <w:hideMark/>
          </w:tcPr>
          <w:p w14:paraId="65D7EDE4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Floyd</w:t>
            </w:r>
          </w:p>
        </w:tc>
        <w:tc>
          <w:tcPr>
            <w:tcW w:w="1866" w:type="dxa"/>
            <w:noWrap/>
            <w:hideMark/>
          </w:tcPr>
          <w:p w14:paraId="27CE1F8B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1689" w:type="dxa"/>
            <w:noWrap/>
            <w:hideMark/>
          </w:tcPr>
          <w:p w14:paraId="299CD790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  <w:tc>
          <w:tcPr>
            <w:tcW w:w="2150" w:type="dxa"/>
            <w:noWrap/>
            <w:hideMark/>
          </w:tcPr>
          <w:p w14:paraId="01066E68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</w:tc>
        <w:tc>
          <w:tcPr>
            <w:tcW w:w="2150" w:type="dxa"/>
            <w:noWrap/>
            <w:hideMark/>
          </w:tcPr>
          <w:p w14:paraId="6EC63D02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C35EB3" w:rsidRPr="00C35EB3" w14:paraId="1266B7B9" w14:textId="77777777" w:rsidTr="00333B2A">
        <w:trPr>
          <w:trHeight w:val="300"/>
        </w:trPr>
        <w:tc>
          <w:tcPr>
            <w:tcW w:w="1495" w:type="dxa"/>
            <w:noWrap/>
            <w:hideMark/>
          </w:tcPr>
          <w:p w14:paraId="3C2D9484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Iowa</w:t>
            </w:r>
          </w:p>
        </w:tc>
        <w:tc>
          <w:tcPr>
            <w:tcW w:w="1866" w:type="dxa"/>
            <w:noWrap/>
            <w:hideMark/>
          </w:tcPr>
          <w:p w14:paraId="3BA74DE4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1689" w:type="dxa"/>
            <w:noWrap/>
            <w:hideMark/>
          </w:tcPr>
          <w:p w14:paraId="1C63F7AD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497</w:t>
            </w:r>
          </w:p>
        </w:tc>
        <w:tc>
          <w:tcPr>
            <w:tcW w:w="2150" w:type="dxa"/>
            <w:noWrap/>
            <w:hideMark/>
          </w:tcPr>
          <w:p w14:paraId="42216524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495</w:t>
            </w:r>
          </w:p>
        </w:tc>
        <w:tc>
          <w:tcPr>
            <w:tcW w:w="2150" w:type="dxa"/>
            <w:noWrap/>
            <w:hideMark/>
          </w:tcPr>
          <w:p w14:paraId="1631DFE3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35EB3" w:rsidRPr="00C35EB3" w14:paraId="6E77D323" w14:textId="77777777" w:rsidTr="00333B2A">
        <w:trPr>
          <w:trHeight w:val="300"/>
        </w:trPr>
        <w:tc>
          <w:tcPr>
            <w:tcW w:w="1495" w:type="dxa"/>
            <w:noWrap/>
            <w:hideMark/>
          </w:tcPr>
          <w:p w14:paraId="09A2E6CA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Little Sioux</w:t>
            </w:r>
          </w:p>
        </w:tc>
        <w:tc>
          <w:tcPr>
            <w:tcW w:w="1866" w:type="dxa"/>
            <w:noWrap/>
            <w:hideMark/>
          </w:tcPr>
          <w:p w14:paraId="497C77CC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689" w:type="dxa"/>
            <w:noWrap/>
            <w:hideMark/>
          </w:tcPr>
          <w:p w14:paraId="470CB197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2150" w:type="dxa"/>
            <w:noWrap/>
            <w:hideMark/>
          </w:tcPr>
          <w:p w14:paraId="4D05B796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2150" w:type="dxa"/>
            <w:noWrap/>
            <w:hideMark/>
          </w:tcPr>
          <w:p w14:paraId="6F60C523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35EB3" w:rsidRPr="00C35EB3" w14:paraId="5B75EA04" w14:textId="77777777" w:rsidTr="00333B2A">
        <w:trPr>
          <w:trHeight w:val="300"/>
        </w:trPr>
        <w:tc>
          <w:tcPr>
            <w:tcW w:w="1495" w:type="dxa"/>
            <w:noWrap/>
            <w:hideMark/>
          </w:tcPr>
          <w:p w14:paraId="05EBD6A3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Maquoketa</w:t>
            </w:r>
          </w:p>
        </w:tc>
        <w:tc>
          <w:tcPr>
            <w:tcW w:w="1866" w:type="dxa"/>
            <w:noWrap/>
            <w:hideMark/>
          </w:tcPr>
          <w:p w14:paraId="4395D480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689" w:type="dxa"/>
            <w:noWrap/>
            <w:hideMark/>
          </w:tcPr>
          <w:p w14:paraId="66060F8F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2150" w:type="dxa"/>
            <w:noWrap/>
            <w:hideMark/>
          </w:tcPr>
          <w:p w14:paraId="118FD1B8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2150" w:type="dxa"/>
            <w:noWrap/>
            <w:hideMark/>
          </w:tcPr>
          <w:p w14:paraId="556D417B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35EB3" w:rsidRPr="00C35EB3" w14:paraId="44513B78" w14:textId="77777777" w:rsidTr="00333B2A">
        <w:trPr>
          <w:trHeight w:val="300"/>
        </w:trPr>
        <w:tc>
          <w:tcPr>
            <w:tcW w:w="1495" w:type="dxa"/>
            <w:noWrap/>
            <w:hideMark/>
          </w:tcPr>
          <w:p w14:paraId="559F8F97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Nishnabotna</w:t>
            </w:r>
          </w:p>
        </w:tc>
        <w:tc>
          <w:tcPr>
            <w:tcW w:w="1866" w:type="dxa"/>
            <w:noWrap/>
            <w:hideMark/>
          </w:tcPr>
          <w:p w14:paraId="65548286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689" w:type="dxa"/>
            <w:noWrap/>
            <w:hideMark/>
          </w:tcPr>
          <w:p w14:paraId="76203361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2150" w:type="dxa"/>
            <w:noWrap/>
            <w:hideMark/>
          </w:tcPr>
          <w:p w14:paraId="4C60153C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2150" w:type="dxa"/>
            <w:noWrap/>
            <w:hideMark/>
          </w:tcPr>
          <w:p w14:paraId="1D1B8886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35EB3" w:rsidRPr="00C35EB3" w14:paraId="4CE69379" w14:textId="77777777" w:rsidTr="00333B2A">
        <w:trPr>
          <w:trHeight w:val="300"/>
        </w:trPr>
        <w:tc>
          <w:tcPr>
            <w:tcW w:w="1495" w:type="dxa"/>
            <w:noWrap/>
            <w:hideMark/>
          </w:tcPr>
          <w:p w14:paraId="7B634CAC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Nodaway</w:t>
            </w:r>
          </w:p>
        </w:tc>
        <w:tc>
          <w:tcPr>
            <w:tcW w:w="1866" w:type="dxa"/>
            <w:noWrap/>
            <w:hideMark/>
          </w:tcPr>
          <w:p w14:paraId="2B8159C6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689" w:type="dxa"/>
            <w:noWrap/>
            <w:hideMark/>
          </w:tcPr>
          <w:p w14:paraId="1C5DBB00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2150" w:type="dxa"/>
            <w:noWrap/>
            <w:hideMark/>
          </w:tcPr>
          <w:p w14:paraId="52DBC012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2150" w:type="dxa"/>
            <w:noWrap/>
            <w:hideMark/>
          </w:tcPr>
          <w:p w14:paraId="536460E8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35EB3" w:rsidRPr="00C35EB3" w14:paraId="3503754B" w14:textId="77777777" w:rsidTr="00333B2A">
        <w:trPr>
          <w:trHeight w:val="300"/>
        </w:trPr>
        <w:tc>
          <w:tcPr>
            <w:tcW w:w="1495" w:type="dxa"/>
            <w:noWrap/>
            <w:hideMark/>
          </w:tcPr>
          <w:p w14:paraId="44B47813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Rock</w:t>
            </w:r>
          </w:p>
        </w:tc>
        <w:tc>
          <w:tcPr>
            <w:tcW w:w="1866" w:type="dxa"/>
            <w:noWrap/>
            <w:hideMark/>
          </w:tcPr>
          <w:p w14:paraId="5A6F590D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689" w:type="dxa"/>
            <w:noWrap/>
            <w:hideMark/>
          </w:tcPr>
          <w:p w14:paraId="7CB833FE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2150" w:type="dxa"/>
            <w:noWrap/>
            <w:hideMark/>
          </w:tcPr>
          <w:p w14:paraId="41AF832C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2150" w:type="dxa"/>
            <w:noWrap/>
            <w:hideMark/>
          </w:tcPr>
          <w:p w14:paraId="0547F80B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C35EB3" w:rsidRPr="00C35EB3" w14:paraId="78A3FEB3" w14:textId="77777777" w:rsidTr="00333B2A">
        <w:trPr>
          <w:trHeight w:val="300"/>
        </w:trPr>
        <w:tc>
          <w:tcPr>
            <w:tcW w:w="1495" w:type="dxa"/>
            <w:noWrap/>
            <w:hideMark/>
          </w:tcPr>
          <w:p w14:paraId="60B79A08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kunk</w:t>
            </w:r>
          </w:p>
        </w:tc>
        <w:tc>
          <w:tcPr>
            <w:tcW w:w="1866" w:type="dxa"/>
            <w:noWrap/>
            <w:hideMark/>
          </w:tcPr>
          <w:p w14:paraId="7E9D124C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689" w:type="dxa"/>
            <w:noWrap/>
            <w:hideMark/>
          </w:tcPr>
          <w:p w14:paraId="6AD3F54D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2150" w:type="dxa"/>
            <w:noWrap/>
            <w:hideMark/>
          </w:tcPr>
          <w:p w14:paraId="60768960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2150" w:type="dxa"/>
            <w:noWrap/>
            <w:hideMark/>
          </w:tcPr>
          <w:p w14:paraId="3E811233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35EB3" w:rsidRPr="00C35EB3" w14:paraId="7CA91CBD" w14:textId="77777777" w:rsidTr="00333B2A">
        <w:trPr>
          <w:trHeight w:val="300"/>
        </w:trPr>
        <w:tc>
          <w:tcPr>
            <w:tcW w:w="1495" w:type="dxa"/>
            <w:noWrap/>
            <w:hideMark/>
          </w:tcPr>
          <w:p w14:paraId="466F0081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Soldier</w:t>
            </w:r>
          </w:p>
        </w:tc>
        <w:tc>
          <w:tcPr>
            <w:tcW w:w="1866" w:type="dxa"/>
            <w:noWrap/>
            <w:hideMark/>
          </w:tcPr>
          <w:p w14:paraId="2B7328DC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689" w:type="dxa"/>
            <w:noWrap/>
            <w:hideMark/>
          </w:tcPr>
          <w:p w14:paraId="7BF34B26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2150" w:type="dxa"/>
            <w:noWrap/>
            <w:hideMark/>
          </w:tcPr>
          <w:p w14:paraId="3F96D8BB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2150" w:type="dxa"/>
            <w:noWrap/>
            <w:hideMark/>
          </w:tcPr>
          <w:p w14:paraId="19055561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35EB3" w:rsidRPr="00C35EB3" w14:paraId="4E6E04AE" w14:textId="77777777" w:rsidTr="00333B2A">
        <w:trPr>
          <w:trHeight w:val="300"/>
        </w:trPr>
        <w:tc>
          <w:tcPr>
            <w:tcW w:w="1495" w:type="dxa"/>
            <w:noWrap/>
            <w:hideMark/>
          </w:tcPr>
          <w:p w14:paraId="7EC068D4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Thompson</w:t>
            </w:r>
          </w:p>
        </w:tc>
        <w:tc>
          <w:tcPr>
            <w:tcW w:w="1866" w:type="dxa"/>
            <w:noWrap/>
            <w:hideMark/>
          </w:tcPr>
          <w:p w14:paraId="36829C0E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689" w:type="dxa"/>
            <w:noWrap/>
            <w:hideMark/>
          </w:tcPr>
          <w:p w14:paraId="4BA9957C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2150" w:type="dxa"/>
            <w:noWrap/>
            <w:hideMark/>
          </w:tcPr>
          <w:p w14:paraId="43D88C11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2150" w:type="dxa"/>
            <w:noWrap/>
            <w:hideMark/>
          </w:tcPr>
          <w:p w14:paraId="65822FBB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35EB3" w:rsidRPr="00C35EB3" w14:paraId="7B0E027E" w14:textId="77777777" w:rsidTr="00333B2A">
        <w:trPr>
          <w:trHeight w:val="300"/>
        </w:trPr>
        <w:tc>
          <w:tcPr>
            <w:tcW w:w="1495" w:type="dxa"/>
            <w:noWrap/>
            <w:hideMark/>
          </w:tcPr>
          <w:p w14:paraId="6DB668B1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1866" w:type="dxa"/>
            <w:noWrap/>
            <w:hideMark/>
          </w:tcPr>
          <w:p w14:paraId="09DB3435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449</w:t>
            </w:r>
          </w:p>
        </w:tc>
        <w:tc>
          <w:tcPr>
            <w:tcW w:w="1689" w:type="dxa"/>
            <w:noWrap/>
            <w:hideMark/>
          </w:tcPr>
          <w:p w14:paraId="396E89EE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2150" w:type="dxa"/>
            <w:noWrap/>
            <w:hideMark/>
          </w:tcPr>
          <w:p w14:paraId="60AE3D89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</w:p>
        </w:tc>
        <w:tc>
          <w:tcPr>
            <w:tcW w:w="2150" w:type="dxa"/>
            <w:noWrap/>
            <w:hideMark/>
          </w:tcPr>
          <w:p w14:paraId="177B94F4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35EB3" w:rsidRPr="00C35EB3" w14:paraId="2DECBEF6" w14:textId="77777777" w:rsidTr="00333B2A">
        <w:trPr>
          <w:trHeight w:val="300"/>
        </w:trPr>
        <w:tc>
          <w:tcPr>
            <w:tcW w:w="1495" w:type="dxa"/>
            <w:noWrap/>
            <w:hideMark/>
          </w:tcPr>
          <w:p w14:paraId="6382A245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Upper Iowa</w:t>
            </w:r>
          </w:p>
        </w:tc>
        <w:tc>
          <w:tcPr>
            <w:tcW w:w="1866" w:type="dxa"/>
            <w:noWrap/>
            <w:hideMark/>
          </w:tcPr>
          <w:p w14:paraId="25980CB5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689" w:type="dxa"/>
            <w:noWrap/>
            <w:hideMark/>
          </w:tcPr>
          <w:p w14:paraId="552C34D9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2150" w:type="dxa"/>
            <w:noWrap/>
            <w:hideMark/>
          </w:tcPr>
          <w:p w14:paraId="1BF45269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2150" w:type="dxa"/>
            <w:noWrap/>
            <w:hideMark/>
          </w:tcPr>
          <w:p w14:paraId="070A3700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C35EB3" w:rsidRPr="00C35EB3" w14:paraId="0A7D1C9D" w14:textId="77777777" w:rsidTr="00333B2A">
        <w:trPr>
          <w:trHeight w:val="300"/>
        </w:trPr>
        <w:tc>
          <w:tcPr>
            <w:tcW w:w="1495" w:type="dxa"/>
            <w:noWrap/>
            <w:hideMark/>
          </w:tcPr>
          <w:p w14:paraId="6E66B38A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Wapsipinicon</w:t>
            </w:r>
          </w:p>
        </w:tc>
        <w:tc>
          <w:tcPr>
            <w:tcW w:w="1866" w:type="dxa"/>
            <w:noWrap/>
            <w:hideMark/>
          </w:tcPr>
          <w:p w14:paraId="75029C9B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431</w:t>
            </w:r>
          </w:p>
        </w:tc>
        <w:tc>
          <w:tcPr>
            <w:tcW w:w="1689" w:type="dxa"/>
            <w:noWrap/>
            <w:hideMark/>
          </w:tcPr>
          <w:p w14:paraId="003EE0AC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2150" w:type="dxa"/>
            <w:noWrap/>
            <w:hideMark/>
          </w:tcPr>
          <w:p w14:paraId="073DCB6E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2150" w:type="dxa"/>
            <w:noWrap/>
            <w:hideMark/>
          </w:tcPr>
          <w:p w14:paraId="68B1DD21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35EB3" w:rsidRPr="00C35EB3" w14:paraId="4E4BC01B" w14:textId="77777777" w:rsidTr="00333B2A">
        <w:trPr>
          <w:trHeight w:val="300"/>
        </w:trPr>
        <w:tc>
          <w:tcPr>
            <w:tcW w:w="1495" w:type="dxa"/>
            <w:noWrap/>
            <w:hideMark/>
          </w:tcPr>
          <w:p w14:paraId="7CBF7139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Yellow</w:t>
            </w:r>
          </w:p>
        </w:tc>
        <w:tc>
          <w:tcPr>
            <w:tcW w:w="1866" w:type="dxa"/>
            <w:noWrap/>
            <w:hideMark/>
          </w:tcPr>
          <w:p w14:paraId="57678EC4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</w:p>
        </w:tc>
        <w:tc>
          <w:tcPr>
            <w:tcW w:w="1689" w:type="dxa"/>
            <w:noWrap/>
            <w:hideMark/>
          </w:tcPr>
          <w:p w14:paraId="3ADCE72B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</w:tc>
        <w:tc>
          <w:tcPr>
            <w:tcW w:w="2150" w:type="dxa"/>
            <w:noWrap/>
            <w:hideMark/>
          </w:tcPr>
          <w:p w14:paraId="479D4106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377</w:t>
            </w:r>
          </w:p>
        </w:tc>
        <w:tc>
          <w:tcPr>
            <w:tcW w:w="2150" w:type="dxa"/>
            <w:noWrap/>
            <w:hideMark/>
          </w:tcPr>
          <w:p w14:paraId="76D46C4D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C35EB3" w:rsidRPr="00C35EB3" w14:paraId="52DAABF1" w14:textId="77777777" w:rsidTr="00333B2A">
        <w:trPr>
          <w:trHeight w:val="300"/>
        </w:trPr>
        <w:tc>
          <w:tcPr>
            <w:tcW w:w="1495" w:type="dxa"/>
            <w:noWrap/>
            <w:hideMark/>
          </w:tcPr>
          <w:p w14:paraId="4B15A8A5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LL SITES</w:t>
            </w:r>
          </w:p>
        </w:tc>
        <w:tc>
          <w:tcPr>
            <w:tcW w:w="1866" w:type="dxa"/>
            <w:noWrap/>
            <w:hideMark/>
          </w:tcPr>
          <w:p w14:paraId="18F39DCE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425</w:t>
            </w:r>
          </w:p>
        </w:tc>
        <w:tc>
          <w:tcPr>
            <w:tcW w:w="1689" w:type="dxa"/>
            <w:noWrap/>
            <w:hideMark/>
          </w:tcPr>
          <w:p w14:paraId="54F9B5D6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386</w:t>
            </w:r>
          </w:p>
        </w:tc>
        <w:tc>
          <w:tcPr>
            <w:tcW w:w="2150" w:type="dxa"/>
            <w:noWrap/>
            <w:hideMark/>
          </w:tcPr>
          <w:p w14:paraId="0AC1AFF5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5360</w:t>
            </w:r>
          </w:p>
        </w:tc>
        <w:tc>
          <w:tcPr>
            <w:tcW w:w="2150" w:type="dxa"/>
            <w:noWrap/>
            <w:hideMark/>
          </w:tcPr>
          <w:p w14:paraId="4387FBFB" w14:textId="77777777" w:rsidR="00C35EB3" w:rsidRPr="00C35EB3" w:rsidRDefault="00C35EB3" w:rsidP="00C35EB3">
            <w:pPr>
              <w:pStyle w:val="NoSpacing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35EB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89</w:t>
            </w:r>
          </w:p>
        </w:tc>
      </w:tr>
    </w:tbl>
    <w:p w14:paraId="34841273" w14:textId="77777777" w:rsidR="00C35EB3" w:rsidRDefault="00C35EB3" w:rsidP="0004709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8CEDC61" w14:textId="77777777" w:rsidR="00C35EB3" w:rsidRDefault="00C35EB3" w:rsidP="0004709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72BFCCB3" w14:textId="77777777" w:rsidR="00C35EB3" w:rsidRDefault="00C35EB3" w:rsidP="0004709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C944493" w14:textId="77777777" w:rsidR="00C35EB3" w:rsidRDefault="00C35EB3" w:rsidP="0004709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F6BC667" w14:textId="77777777" w:rsidR="00C35EB3" w:rsidRDefault="00C35EB3" w:rsidP="0004709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1DBC633" w14:textId="77777777" w:rsidR="00C35EB3" w:rsidRDefault="00C35EB3" w:rsidP="0004709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2BD05EA" w14:textId="77777777" w:rsidR="00C35EB3" w:rsidRDefault="00C35EB3" w:rsidP="0004709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2F338C49" w14:textId="77777777" w:rsidR="00C35EB3" w:rsidRDefault="00C35EB3" w:rsidP="0004709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7C065F5" w14:textId="693E70A8" w:rsidR="008A1162" w:rsidRPr="005E416D" w:rsidRDefault="008A1162" w:rsidP="008A1162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hemical Forms of Phosphorus Summary</w:t>
      </w:r>
    </w:p>
    <w:p w14:paraId="4B143747" w14:textId="2E2E07DB" w:rsidR="008A1162" w:rsidRPr="005E416D" w:rsidRDefault="008A1162" w:rsidP="008A1162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P</w:t>
      </w:r>
      <w:r w:rsidRPr="005E416D">
        <w:rPr>
          <w:rFonts w:ascii="Times New Roman" w:hAnsi="Times New Roman" w:cs="Times New Roman"/>
          <w:sz w:val="24"/>
          <w:szCs w:val="24"/>
        </w:rPr>
        <w:t xml:space="preserve">: </w:t>
      </w:r>
      <w:r w:rsidR="00313D03">
        <w:rPr>
          <w:rFonts w:ascii="Times New Roman" w:hAnsi="Times New Roman" w:cs="Times New Roman"/>
          <w:sz w:val="24"/>
          <w:szCs w:val="24"/>
        </w:rPr>
        <w:t>Total Phosphorus</w:t>
      </w:r>
      <w:r w:rsidR="001D59D2">
        <w:rPr>
          <w:rFonts w:ascii="Times New Roman" w:hAnsi="Times New Roman" w:cs="Times New Roman"/>
          <w:sz w:val="24"/>
          <w:szCs w:val="24"/>
        </w:rPr>
        <w:t xml:space="preserve"> (as P)</w:t>
      </w:r>
      <w:r w:rsidRPr="005E416D">
        <w:rPr>
          <w:rFonts w:ascii="Times New Roman" w:hAnsi="Times New Roman" w:cs="Times New Roman"/>
          <w:sz w:val="24"/>
          <w:szCs w:val="24"/>
        </w:rPr>
        <w:t xml:space="preserve"> in </w:t>
      </w:r>
      <w:r w:rsidR="00313D03">
        <w:rPr>
          <w:rFonts w:ascii="Times New Roman" w:hAnsi="Times New Roman" w:cs="Times New Roman"/>
          <w:sz w:val="24"/>
          <w:szCs w:val="24"/>
        </w:rPr>
        <w:t>m</w:t>
      </w:r>
      <w:r w:rsidRPr="005E416D">
        <w:rPr>
          <w:rFonts w:ascii="Times New Roman" w:hAnsi="Times New Roman" w:cs="Times New Roman"/>
          <w:sz w:val="24"/>
          <w:szCs w:val="24"/>
        </w:rPr>
        <w:t>g/L</w:t>
      </w:r>
    </w:p>
    <w:p w14:paraId="61997F60" w14:textId="11BCFE67" w:rsidR="008A1162" w:rsidRDefault="00544628" w:rsidP="008A1162">
      <w:pPr>
        <w:pStyle w:val="NoSpacing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lysis</w:t>
      </w:r>
      <w:r w:rsidR="008A1162">
        <w:rPr>
          <w:rFonts w:ascii="Times New Roman" w:hAnsi="Times New Roman" w:cs="Times New Roman"/>
          <w:sz w:val="24"/>
          <w:szCs w:val="24"/>
        </w:rPr>
        <w:t xml:space="preserve"> Method: </w:t>
      </w:r>
      <w:r w:rsidR="008E433C">
        <w:rPr>
          <w:rFonts w:ascii="Times New Roman" w:hAnsi="Times New Roman" w:cs="Times New Roman"/>
          <w:sz w:val="24"/>
          <w:szCs w:val="24"/>
        </w:rPr>
        <w:t xml:space="preserve">LACHAT Method </w:t>
      </w:r>
      <w:r w:rsidR="008E433C" w:rsidRPr="008E433C">
        <w:rPr>
          <w:rFonts w:ascii="Times New Roman" w:hAnsi="Times New Roman" w:cs="Times New Roman"/>
          <w:sz w:val="24"/>
          <w:szCs w:val="24"/>
        </w:rPr>
        <w:t>LAC 10-115-01-1</w:t>
      </w:r>
      <w:r w:rsidR="00FF4C11">
        <w:rPr>
          <w:rFonts w:ascii="Times New Roman" w:hAnsi="Times New Roman" w:cs="Times New Roman"/>
          <w:sz w:val="24"/>
          <w:szCs w:val="24"/>
        </w:rPr>
        <w:t>-</w:t>
      </w:r>
      <w:r w:rsidR="008E433C" w:rsidRPr="008E433C">
        <w:rPr>
          <w:rFonts w:ascii="Times New Roman" w:hAnsi="Times New Roman" w:cs="Times New Roman"/>
          <w:sz w:val="24"/>
          <w:szCs w:val="24"/>
        </w:rPr>
        <w:t>F</w:t>
      </w:r>
    </w:p>
    <w:p w14:paraId="58B864E2" w14:textId="25B20CF6" w:rsidR="008A1162" w:rsidRPr="005E416D" w:rsidRDefault="008A1162" w:rsidP="008A1162">
      <w:pPr>
        <w:pStyle w:val="NoSpacing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8E433C">
        <w:rPr>
          <w:rFonts w:ascii="Times New Roman" w:hAnsi="Times New Roman" w:cs="Times New Roman"/>
          <w:sz w:val="24"/>
          <w:szCs w:val="24"/>
        </w:rPr>
        <w:t>This parameter contains all forms of phosphorus present in a water sample</w:t>
      </w:r>
      <w:r w:rsidRPr="005E416D">
        <w:rPr>
          <w:rFonts w:ascii="Times New Roman" w:hAnsi="Times New Roman" w:cs="Times New Roman"/>
          <w:sz w:val="24"/>
          <w:szCs w:val="24"/>
        </w:rPr>
        <w:t>.</w:t>
      </w:r>
    </w:p>
    <w:p w14:paraId="3503183B" w14:textId="2DBAA82F" w:rsidR="008A1162" w:rsidRDefault="008A1162" w:rsidP="008A1162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P</w:t>
      </w:r>
      <w:r w:rsidRPr="005E416D">
        <w:rPr>
          <w:rFonts w:ascii="Times New Roman" w:hAnsi="Times New Roman" w:cs="Times New Roman"/>
          <w:sz w:val="24"/>
          <w:szCs w:val="24"/>
        </w:rPr>
        <w:t xml:space="preserve">: </w:t>
      </w:r>
      <w:r w:rsidR="00313D03">
        <w:rPr>
          <w:rFonts w:ascii="Times New Roman" w:hAnsi="Times New Roman" w:cs="Times New Roman"/>
          <w:sz w:val="24"/>
          <w:szCs w:val="24"/>
        </w:rPr>
        <w:t>Orthophosphate</w:t>
      </w:r>
      <w:r w:rsidRPr="005E416D">
        <w:rPr>
          <w:rFonts w:ascii="Times New Roman" w:hAnsi="Times New Roman" w:cs="Times New Roman"/>
          <w:sz w:val="24"/>
          <w:szCs w:val="24"/>
        </w:rPr>
        <w:t xml:space="preserve"> </w:t>
      </w:r>
      <w:r w:rsidR="001D59D2">
        <w:rPr>
          <w:rFonts w:ascii="Times New Roman" w:hAnsi="Times New Roman" w:cs="Times New Roman"/>
          <w:sz w:val="24"/>
          <w:szCs w:val="24"/>
        </w:rPr>
        <w:t xml:space="preserve">(as P) </w:t>
      </w:r>
      <w:r w:rsidRPr="005E416D">
        <w:rPr>
          <w:rFonts w:ascii="Times New Roman" w:hAnsi="Times New Roman" w:cs="Times New Roman"/>
          <w:sz w:val="24"/>
          <w:szCs w:val="24"/>
        </w:rPr>
        <w:t>in mg/L</w:t>
      </w:r>
    </w:p>
    <w:p w14:paraId="52C55903" w14:textId="7966BD15" w:rsidR="008A1162" w:rsidRDefault="00544628" w:rsidP="008A1162">
      <w:pPr>
        <w:pStyle w:val="NoSpacing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="008A1162">
        <w:rPr>
          <w:rFonts w:ascii="Times New Roman" w:hAnsi="Times New Roman" w:cs="Times New Roman"/>
          <w:sz w:val="24"/>
          <w:szCs w:val="24"/>
        </w:rPr>
        <w:t xml:space="preserve">Method: </w:t>
      </w:r>
      <w:r w:rsidR="008E433C">
        <w:rPr>
          <w:rFonts w:ascii="Times New Roman" w:hAnsi="Times New Roman" w:cs="Times New Roman"/>
          <w:sz w:val="24"/>
          <w:szCs w:val="24"/>
        </w:rPr>
        <w:t>LACHAT</w:t>
      </w:r>
      <w:r w:rsidR="008A1162">
        <w:rPr>
          <w:rFonts w:ascii="Times New Roman" w:hAnsi="Times New Roman" w:cs="Times New Roman"/>
          <w:sz w:val="24"/>
          <w:szCs w:val="24"/>
        </w:rPr>
        <w:t xml:space="preserve"> Method </w:t>
      </w:r>
      <w:r w:rsidR="008E433C" w:rsidRPr="008E433C">
        <w:rPr>
          <w:rFonts w:ascii="Times New Roman" w:hAnsi="Times New Roman" w:cs="Times New Roman"/>
          <w:sz w:val="24"/>
          <w:szCs w:val="24"/>
        </w:rPr>
        <w:t>LAC</w:t>
      </w:r>
      <w:r w:rsidR="00FF4C11">
        <w:rPr>
          <w:rFonts w:ascii="Times New Roman" w:hAnsi="Times New Roman" w:cs="Times New Roman"/>
          <w:sz w:val="24"/>
          <w:szCs w:val="24"/>
        </w:rPr>
        <w:t xml:space="preserve"> </w:t>
      </w:r>
      <w:r w:rsidR="008E433C" w:rsidRPr="008E433C">
        <w:rPr>
          <w:rFonts w:ascii="Times New Roman" w:hAnsi="Times New Roman" w:cs="Times New Roman"/>
          <w:sz w:val="24"/>
          <w:szCs w:val="24"/>
        </w:rPr>
        <w:t>10-115-01-1</w:t>
      </w:r>
      <w:r w:rsidR="00FF4C11">
        <w:rPr>
          <w:rFonts w:ascii="Times New Roman" w:hAnsi="Times New Roman" w:cs="Times New Roman"/>
          <w:sz w:val="24"/>
          <w:szCs w:val="24"/>
        </w:rPr>
        <w:t>-</w:t>
      </w:r>
      <w:r w:rsidR="008E433C" w:rsidRPr="008E433C">
        <w:rPr>
          <w:rFonts w:ascii="Times New Roman" w:hAnsi="Times New Roman" w:cs="Times New Roman"/>
          <w:sz w:val="24"/>
          <w:szCs w:val="24"/>
        </w:rPr>
        <w:t>A</w:t>
      </w:r>
    </w:p>
    <w:p w14:paraId="5CEA2A71" w14:textId="4965487F" w:rsidR="008E433C" w:rsidRPr="005E416D" w:rsidRDefault="008E433C" w:rsidP="008A1162">
      <w:pPr>
        <w:pStyle w:val="NoSpacing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Orthophosphate is the simplest and most common form of phosphate. It is the most prevalent dissolved form of P in Iowa’s surface waters and consistently makes up ~90% of dissolved P concentrations. </w:t>
      </w:r>
    </w:p>
    <w:p w14:paraId="77F4B02A" w14:textId="6237DA24" w:rsidR="008A1162" w:rsidRPr="005E416D" w:rsidRDefault="008A1162" w:rsidP="008A1162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t P</w:t>
      </w:r>
      <w:r w:rsidRPr="005E416D">
        <w:rPr>
          <w:rFonts w:ascii="Times New Roman" w:hAnsi="Times New Roman" w:cs="Times New Roman"/>
          <w:sz w:val="24"/>
          <w:szCs w:val="24"/>
        </w:rPr>
        <w:t xml:space="preserve">: </w:t>
      </w:r>
      <w:r w:rsidR="00313D03">
        <w:rPr>
          <w:rFonts w:ascii="Times New Roman" w:hAnsi="Times New Roman" w:cs="Times New Roman"/>
          <w:sz w:val="24"/>
          <w:szCs w:val="24"/>
        </w:rPr>
        <w:t>Particulate Phosphorus</w:t>
      </w:r>
      <w:r w:rsidR="001D59D2">
        <w:rPr>
          <w:rFonts w:ascii="Times New Roman" w:hAnsi="Times New Roman" w:cs="Times New Roman"/>
          <w:sz w:val="24"/>
          <w:szCs w:val="24"/>
        </w:rPr>
        <w:t xml:space="preserve"> (as P)</w:t>
      </w:r>
      <w:r w:rsidRPr="005E416D">
        <w:rPr>
          <w:rFonts w:ascii="Times New Roman" w:hAnsi="Times New Roman" w:cs="Times New Roman"/>
          <w:sz w:val="24"/>
          <w:szCs w:val="24"/>
        </w:rPr>
        <w:t xml:space="preserve"> in mg/L</w:t>
      </w:r>
    </w:p>
    <w:p w14:paraId="01172091" w14:textId="7B49E076" w:rsidR="008A1162" w:rsidRDefault="00544628" w:rsidP="008A1162">
      <w:pPr>
        <w:pStyle w:val="NoSpacing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="008A1162">
        <w:rPr>
          <w:rFonts w:ascii="Times New Roman" w:hAnsi="Times New Roman" w:cs="Times New Roman"/>
          <w:sz w:val="24"/>
          <w:szCs w:val="24"/>
        </w:rPr>
        <w:t xml:space="preserve">Method: </w:t>
      </w:r>
      <w:r w:rsidR="008E433C">
        <w:rPr>
          <w:rFonts w:ascii="Times New Roman" w:hAnsi="Times New Roman" w:cs="Times New Roman"/>
          <w:sz w:val="24"/>
          <w:szCs w:val="24"/>
        </w:rPr>
        <w:t>not measured directly</w:t>
      </w:r>
    </w:p>
    <w:p w14:paraId="6F48FDF7" w14:textId="7E2E4007" w:rsidR="008A1162" w:rsidRPr="005E416D" w:rsidRDefault="008A1162" w:rsidP="008A1162">
      <w:pPr>
        <w:pStyle w:val="NoSpacing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8E433C">
        <w:rPr>
          <w:rFonts w:ascii="Times New Roman" w:hAnsi="Times New Roman" w:cs="Times New Roman"/>
          <w:sz w:val="24"/>
          <w:szCs w:val="24"/>
        </w:rPr>
        <w:t xml:space="preserve">Part P was inferred </w:t>
      </w:r>
      <w:r w:rsidR="00F6448E">
        <w:rPr>
          <w:rFonts w:ascii="Times New Roman" w:hAnsi="Times New Roman" w:cs="Times New Roman"/>
          <w:sz w:val="24"/>
          <w:szCs w:val="24"/>
        </w:rPr>
        <w:t xml:space="preserve">in sample </w:t>
      </w:r>
      <w:r w:rsidR="008E433C">
        <w:rPr>
          <w:rFonts w:ascii="Times New Roman" w:hAnsi="Times New Roman" w:cs="Times New Roman"/>
          <w:sz w:val="24"/>
          <w:szCs w:val="24"/>
        </w:rPr>
        <w:t xml:space="preserve">by subtracting OP from TP. In rare instances when OP was greater than TP (a physical impossibility), Part P was set to 0.0 mg/L. </w:t>
      </w:r>
    </w:p>
    <w:p w14:paraId="144FD5FB" w14:textId="77777777" w:rsidR="008A1162" w:rsidRDefault="008A1162" w:rsidP="0004709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608065B" w14:textId="77777777" w:rsidR="008A1162" w:rsidRDefault="008A1162" w:rsidP="0004709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319A070" w14:textId="77777777" w:rsidR="008A1162" w:rsidRDefault="008A1162" w:rsidP="0004709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2EAE0D6" w14:textId="77777777" w:rsidR="008A1162" w:rsidRDefault="008A1162" w:rsidP="0004709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31BA606" w14:textId="77777777" w:rsidR="00047090" w:rsidRPr="005E416D" w:rsidRDefault="00047090" w:rsidP="00047090">
      <w:pPr>
        <w:pStyle w:val="NoSpacing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otential Surrogate Summary</w:t>
      </w:r>
    </w:p>
    <w:p w14:paraId="66BD15BC" w14:textId="77777777" w:rsidR="00047090" w:rsidRPr="005E416D" w:rsidRDefault="00047090" w:rsidP="00047090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E416D">
        <w:rPr>
          <w:rFonts w:ascii="Times New Roman" w:hAnsi="Times New Roman" w:cs="Times New Roman"/>
          <w:sz w:val="24"/>
          <w:szCs w:val="24"/>
        </w:rPr>
        <w:t>Chl a: Chlorophyll a in µg/L</w:t>
      </w:r>
    </w:p>
    <w:p w14:paraId="2036DB32" w14:textId="4405A3BE" w:rsidR="008A1162" w:rsidRDefault="00544628" w:rsidP="00047090">
      <w:pPr>
        <w:pStyle w:val="NoSpacing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="008A1162">
        <w:rPr>
          <w:rFonts w:ascii="Times New Roman" w:hAnsi="Times New Roman" w:cs="Times New Roman"/>
          <w:sz w:val="24"/>
          <w:szCs w:val="24"/>
        </w:rPr>
        <w:t>Method: EPA Method 445.0</w:t>
      </w:r>
    </w:p>
    <w:p w14:paraId="7EF7BA2A" w14:textId="03FBB075" w:rsidR="00047090" w:rsidRPr="005E416D" w:rsidRDefault="008A1162" w:rsidP="00047090">
      <w:pPr>
        <w:pStyle w:val="NoSpacing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047090" w:rsidRPr="005E416D">
        <w:rPr>
          <w:rFonts w:ascii="Times New Roman" w:hAnsi="Times New Roman" w:cs="Times New Roman"/>
          <w:sz w:val="24"/>
          <w:szCs w:val="24"/>
        </w:rPr>
        <w:t>Chlorophyll a has been corrected, so the pheophytin is not included in the concentration. This is the type of chlorophyll that is indicative of phytoplankton.</w:t>
      </w:r>
    </w:p>
    <w:p w14:paraId="00ADDA8B" w14:textId="77777777" w:rsidR="00047090" w:rsidRDefault="00047090" w:rsidP="00047090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E416D">
        <w:rPr>
          <w:rFonts w:ascii="Times New Roman" w:hAnsi="Times New Roman" w:cs="Times New Roman"/>
          <w:sz w:val="24"/>
          <w:szCs w:val="24"/>
        </w:rPr>
        <w:t>DO: Dissolved Oxygen in mg/L</w:t>
      </w:r>
    </w:p>
    <w:p w14:paraId="31E7C017" w14:textId="569B0E8D" w:rsidR="008A1162" w:rsidRPr="005E416D" w:rsidRDefault="00544628" w:rsidP="008A1162">
      <w:pPr>
        <w:pStyle w:val="NoSpacing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="008A1162">
        <w:rPr>
          <w:rFonts w:ascii="Times New Roman" w:hAnsi="Times New Roman" w:cs="Times New Roman"/>
          <w:sz w:val="24"/>
          <w:szCs w:val="24"/>
        </w:rPr>
        <w:t>Method: ASTM Method D888(C)</w:t>
      </w:r>
    </w:p>
    <w:p w14:paraId="28A5AE96" w14:textId="77777777" w:rsidR="00047090" w:rsidRPr="005E416D" w:rsidRDefault="00047090" w:rsidP="00047090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E416D">
        <w:rPr>
          <w:rFonts w:ascii="Times New Roman" w:hAnsi="Times New Roman" w:cs="Times New Roman"/>
          <w:sz w:val="24"/>
          <w:szCs w:val="24"/>
        </w:rPr>
        <w:t>Nitrate: Nitrate plus Nitrite (as N) in mg/L</w:t>
      </w:r>
    </w:p>
    <w:p w14:paraId="33A34150" w14:textId="34FB72AF" w:rsidR="008A1162" w:rsidRDefault="00544628" w:rsidP="00047090">
      <w:pPr>
        <w:pStyle w:val="NoSpacing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="008A1162">
        <w:rPr>
          <w:rFonts w:ascii="Times New Roman" w:hAnsi="Times New Roman" w:cs="Times New Roman"/>
          <w:sz w:val="24"/>
          <w:szCs w:val="24"/>
        </w:rPr>
        <w:t xml:space="preserve">Method: LACHAT Method </w:t>
      </w:r>
      <w:r w:rsidR="008A1162" w:rsidRPr="008A1162">
        <w:rPr>
          <w:rFonts w:ascii="Times New Roman" w:hAnsi="Times New Roman" w:cs="Times New Roman"/>
          <w:sz w:val="24"/>
          <w:szCs w:val="24"/>
        </w:rPr>
        <w:t>LAC</w:t>
      </w:r>
      <w:r w:rsidR="00FF4C11">
        <w:rPr>
          <w:rFonts w:ascii="Times New Roman" w:hAnsi="Times New Roman" w:cs="Times New Roman"/>
          <w:sz w:val="24"/>
          <w:szCs w:val="24"/>
        </w:rPr>
        <w:t xml:space="preserve"> </w:t>
      </w:r>
      <w:r w:rsidR="008A1162" w:rsidRPr="008A1162">
        <w:rPr>
          <w:rFonts w:ascii="Times New Roman" w:hAnsi="Times New Roman" w:cs="Times New Roman"/>
          <w:sz w:val="24"/>
          <w:szCs w:val="24"/>
        </w:rPr>
        <w:t>10-107-04-1</w:t>
      </w:r>
      <w:r w:rsidR="00FF4C11">
        <w:rPr>
          <w:rFonts w:ascii="Times New Roman" w:hAnsi="Times New Roman" w:cs="Times New Roman"/>
          <w:sz w:val="24"/>
          <w:szCs w:val="24"/>
        </w:rPr>
        <w:t>-</w:t>
      </w:r>
      <w:r w:rsidR="008A1162" w:rsidRPr="008A1162">
        <w:rPr>
          <w:rFonts w:ascii="Times New Roman" w:hAnsi="Times New Roman" w:cs="Times New Roman"/>
          <w:sz w:val="24"/>
          <w:szCs w:val="24"/>
        </w:rPr>
        <w:t>J</w:t>
      </w:r>
    </w:p>
    <w:p w14:paraId="77276AC9" w14:textId="52578BB4" w:rsidR="00047090" w:rsidRPr="005E416D" w:rsidRDefault="008A1162" w:rsidP="00047090">
      <w:pPr>
        <w:pStyle w:val="NoSpacing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ote: </w:t>
      </w:r>
      <w:r w:rsidR="00047090" w:rsidRPr="005E416D">
        <w:rPr>
          <w:rFonts w:ascii="Times New Roman" w:hAnsi="Times New Roman" w:cs="Times New Roman"/>
          <w:sz w:val="24"/>
          <w:szCs w:val="24"/>
        </w:rPr>
        <w:t>This is sometimes referred to as inorganic nitrogen. Nitrite is very unstable in aerobic aquatic environments, so nitrate makes up the vast majority of nitrogen in these samples.</w:t>
      </w:r>
    </w:p>
    <w:p w14:paraId="3E389280" w14:textId="77777777" w:rsidR="00047090" w:rsidRDefault="00047090" w:rsidP="00047090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E416D">
        <w:rPr>
          <w:rFonts w:ascii="Times New Roman" w:hAnsi="Times New Roman" w:cs="Times New Roman"/>
          <w:sz w:val="24"/>
          <w:szCs w:val="24"/>
        </w:rPr>
        <w:t>pH: standard units</w:t>
      </w:r>
    </w:p>
    <w:p w14:paraId="03F2EF53" w14:textId="6B6E69B3" w:rsidR="008A1162" w:rsidRPr="005E416D" w:rsidRDefault="00544628" w:rsidP="008A1162">
      <w:pPr>
        <w:pStyle w:val="NoSpacing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="008A1162">
        <w:rPr>
          <w:rFonts w:ascii="Times New Roman" w:hAnsi="Times New Roman" w:cs="Times New Roman"/>
          <w:sz w:val="24"/>
          <w:szCs w:val="24"/>
        </w:rPr>
        <w:t>Method: ASTM Method 4500-H</w:t>
      </w:r>
    </w:p>
    <w:p w14:paraId="1B5902E8" w14:textId="77777777" w:rsidR="00047090" w:rsidRPr="005E416D" w:rsidRDefault="00047090" w:rsidP="00047090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E416D">
        <w:rPr>
          <w:rFonts w:ascii="Times New Roman" w:hAnsi="Times New Roman" w:cs="Times New Roman"/>
          <w:sz w:val="24"/>
          <w:szCs w:val="24"/>
        </w:rPr>
        <w:t>SC: Specific Conductivity in µS/cm</w:t>
      </w:r>
    </w:p>
    <w:p w14:paraId="2D5664D0" w14:textId="7313F435" w:rsidR="008A1162" w:rsidRDefault="00544628" w:rsidP="00047090">
      <w:pPr>
        <w:pStyle w:val="NoSpacing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="008A1162">
        <w:rPr>
          <w:rFonts w:ascii="Times New Roman" w:hAnsi="Times New Roman" w:cs="Times New Roman"/>
          <w:sz w:val="24"/>
          <w:szCs w:val="24"/>
        </w:rPr>
        <w:t>Method: ASTM Method 2510</w:t>
      </w:r>
    </w:p>
    <w:p w14:paraId="40D13FEB" w14:textId="3CF730E6" w:rsidR="00047090" w:rsidRPr="005E416D" w:rsidRDefault="008A1162" w:rsidP="00047090">
      <w:pPr>
        <w:pStyle w:val="NoSpacing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047090" w:rsidRPr="005E416D">
        <w:rPr>
          <w:rFonts w:ascii="Times New Roman" w:hAnsi="Times New Roman" w:cs="Times New Roman"/>
          <w:sz w:val="24"/>
          <w:szCs w:val="24"/>
        </w:rPr>
        <w:t xml:space="preserve">The conductivity of the water is adjusted to its equivalent conductivity at 25 °C. The ratio between SC and total dissolved solids (TDS) is known to be relatively constant at a specific site. This ratio was calculated for each site from observations that measured both SC and TDS. Some observations only measured TDS; in these cases, SC was quantified using the specific ratio for each site with the TDS measurement.  </w:t>
      </w:r>
    </w:p>
    <w:p w14:paraId="368DF8B5" w14:textId="77777777" w:rsidR="00047090" w:rsidRDefault="00047090" w:rsidP="00047090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E416D">
        <w:rPr>
          <w:rFonts w:ascii="Times New Roman" w:hAnsi="Times New Roman" w:cs="Times New Roman"/>
          <w:sz w:val="24"/>
          <w:szCs w:val="24"/>
        </w:rPr>
        <w:t>Temp: water Temperature in °C</w:t>
      </w:r>
    </w:p>
    <w:p w14:paraId="2D8C54BA" w14:textId="1B548D8E" w:rsidR="008A1162" w:rsidRPr="005E416D" w:rsidRDefault="00544628" w:rsidP="008A1162">
      <w:pPr>
        <w:pStyle w:val="NoSpacing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="008A1162">
        <w:rPr>
          <w:rFonts w:ascii="Times New Roman" w:hAnsi="Times New Roman" w:cs="Times New Roman"/>
          <w:sz w:val="24"/>
          <w:szCs w:val="24"/>
        </w:rPr>
        <w:t>Method: ASTM Method 2550</w:t>
      </w:r>
    </w:p>
    <w:p w14:paraId="7F8B0587" w14:textId="77777777" w:rsidR="00047090" w:rsidRPr="005E416D" w:rsidRDefault="00047090" w:rsidP="00047090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5E416D">
        <w:rPr>
          <w:rFonts w:ascii="Times New Roman" w:hAnsi="Times New Roman" w:cs="Times New Roman"/>
          <w:sz w:val="24"/>
          <w:szCs w:val="24"/>
        </w:rPr>
        <w:t>Turbidity: water Turbidity; units for IDNR are NTU, units for USGS are varied but mainly in NTU</w:t>
      </w:r>
    </w:p>
    <w:p w14:paraId="24D9CE4F" w14:textId="09BCC718" w:rsidR="008A1162" w:rsidRDefault="00544628" w:rsidP="00047090">
      <w:pPr>
        <w:pStyle w:val="NoSpacing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="008A1162">
        <w:rPr>
          <w:rFonts w:ascii="Times New Roman" w:hAnsi="Times New Roman" w:cs="Times New Roman"/>
          <w:sz w:val="24"/>
          <w:szCs w:val="24"/>
        </w:rPr>
        <w:t>Method: ASTM Method 2130-B</w:t>
      </w:r>
    </w:p>
    <w:p w14:paraId="135FFAB7" w14:textId="0CB1253C" w:rsidR="00047090" w:rsidRPr="005E416D" w:rsidRDefault="008A1162" w:rsidP="00047090">
      <w:pPr>
        <w:pStyle w:val="NoSpacing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047090" w:rsidRPr="005E416D">
        <w:rPr>
          <w:rFonts w:ascii="Times New Roman" w:hAnsi="Times New Roman" w:cs="Times New Roman"/>
          <w:sz w:val="24"/>
          <w:szCs w:val="24"/>
        </w:rPr>
        <w:t>IDNR measurements consistently used NTU, and the USGS used N</w:t>
      </w:r>
      <w:r>
        <w:rPr>
          <w:rFonts w:ascii="Times New Roman" w:hAnsi="Times New Roman" w:cs="Times New Roman"/>
          <w:sz w:val="24"/>
          <w:szCs w:val="24"/>
        </w:rPr>
        <w:t>T</w:t>
      </w:r>
      <w:r w:rsidR="00047090" w:rsidRPr="005E416D">
        <w:rPr>
          <w:rFonts w:ascii="Times New Roman" w:hAnsi="Times New Roman" w:cs="Times New Roman"/>
          <w:sz w:val="24"/>
          <w:szCs w:val="24"/>
        </w:rPr>
        <w:t>U for about 80% of their measurements. They employed a few additional turbidity units for the remainder, usually FNU.</w:t>
      </w:r>
    </w:p>
    <w:p w14:paraId="6421FCE5" w14:textId="77777777" w:rsidR="00047090" w:rsidRPr="005E416D" w:rsidRDefault="00047090" w:rsidP="00047090">
      <w:pPr>
        <w:pStyle w:val="NoSpacing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low</w:t>
      </w:r>
      <w:r w:rsidRPr="005E416D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Streamflow</w:t>
      </w:r>
      <w:r w:rsidRPr="005E416D">
        <w:rPr>
          <w:rFonts w:ascii="Times New Roman" w:hAnsi="Times New Roman" w:cs="Times New Roman"/>
          <w:sz w:val="24"/>
          <w:szCs w:val="24"/>
        </w:rPr>
        <w:t xml:space="preserve"> in cfs</w:t>
      </w:r>
    </w:p>
    <w:p w14:paraId="62AB9C26" w14:textId="5004A3E9" w:rsidR="008A1162" w:rsidRDefault="00544628" w:rsidP="00047090">
      <w:pPr>
        <w:pStyle w:val="NoSpacing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alysis </w:t>
      </w:r>
      <w:r w:rsidR="008A1162">
        <w:rPr>
          <w:rFonts w:ascii="Times New Roman" w:hAnsi="Times New Roman" w:cs="Times New Roman"/>
          <w:sz w:val="24"/>
          <w:szCs w:val="24"/>
        </w:rPr>
        <w:t>Method: USGS standard protocol</w:t>
      </w:r>
    </w:p>
    <w:p w14:paraId="06EFC2CC" w14:textId="10954DE1" w:rsidR="00047090" w:rsidRPr="005E416D" w:rsidRDefault="008A1162" w:rsidP="00047090">
      <w:pPr>
        <w:pStyle w:val="NoSpacing"/>
        <w:numPr>
          <w:ilvl w:val="1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ote: </w:t>
      </w:r>
      <w:r w:rsidR="00047090" w:rsidRPr="005E416D">
        <w:rPr>
          <w:rFonts w:ascii="Times New Roman" w:hAnsi="Times New Roman" w:cs="Times New Roman"/>
          <w:sz w:val="24"/>
          <w:szCs w:val="24"/>
        </w:rPr>
        <w:t xml:space="preserve">Daily mean flow values based on </w:t>
      </w:r>
      <w:r w:rsidR="00047090">
        <w:rPr>
          <w:rFonts w:ascii="Times New Roman" w:hAnsi="Times New Roman" w:cs="Times New Roman"/>
          <w:sz w:val="24"/>
          <w:szCs w:val="24"/>
        </w:rPr>
        <w:t>15-minute</w:t>
      </w:r>
      <w:r w:rsidR="00047090" w:rsidRPr="005E416D">
        <w:rPr>
          <w:rFonts w:ascii="Times New Roman" w:hAnsi="Times New Roman" w:cs="Times New Roman"/>
          <w:sz w:val="24"/>
          <w:szCs w:val="24"/>
        </w:rPr>
        <w:t xml:space="preserve"> measurements taken by the USGS</w:t>
      </w:r>
      <w:r w:rsidR="00047090">
        <w:rPr>
          <w:rFonts w:ascii="Times New Roman" w:hAnsi="Times New Roman" w:cs="Times New Roman"/>
          <w:sz w:val="24"/>
          <w:szCs w:val="24"/>
        </w:rPr>
        <w:t>.</w:t>
      </w:r>
    </w:p>
    <w:p w14:paraId="3710CB46" w14:textId="77777777" w:rsidR="00047090" w:rsidRDefault="00047090" w:rsidP="0004709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A531AFE" w14:textId="77777777" w:rsidR="00047090" w:rsidRDefault="00047090" w:rsidP="0004709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A3BD69C" w14:textId="77388445" w:rsidR="00047090" w:rsidRDefault="00047090" w:rsidP="00710A7F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047090" w:rsidSect="00226DA7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C2195B" w14:textId="77777777" w:rsidR="00D922EF" w:rsidRDefault="00D922EF" w:rsidP="00247167">
      <w:pPr>
        <w:spacing w:after="0" w:line="240" w:lineRule="auto"/>
      </w:pPr>
      <w:r>
        <w:separator/>
      </w:r>
    </w:p>
  </w:endnote>
  <w:endnote w:type="continuationSeparator" w:id="0">
    <w:p w14:paraId="2D84CA9B" w14:textId="77777777" w:rsidR="00D922EF" w:rsidRDefault="00D922EF" w:rsidP="002471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AB8544" w14:textId="77777777" w:rsidR="00D922EF" w:rsidRDefault="00D922EF" w:rsidP="00247167">
      <w:pPr>
        <w:spacing w:after="0" w:line="240" w:lineRule="auto"/>
      </w:pPr>
      <w:r>
        <w:separator/>
      </w:r>
    </w:p>
  </w:footnote>
  <w:footnote w:type="continuationSeparator" w:id="0">
    <w:p w14:paraId="5C0EA4AB" w14:textId="77777777" w:rsidR="00D922EF" w:rsidRDefault="00D922EF" w:rsidP="0024716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00254"/>
    <w:multiLevelType w:val="hybridMultilevel"/>
    <w:tmpl w:val="F2B238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FB74A7"/>
    <w:multiLevelType w:val="hybridMultilevel"/>
    <w:tmpl w:val="F17E2856"/>
    <w:lvl w:ilvl="0" w:tplc="4112E1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02CC6"/>
    <w:multiLevelType w:val="hybridMultilevel"/>
    <w:tmpl w:val="C6E25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6B6F3E"/>
    <w:multiLevelType w:val="hybridMultilevel"/>
    <w:tmpl w:val="B6F0A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5C07BB"/>
    <w:multiLevelType w:val="hybridMultilevel"/>
    <w:tmpl w:val="701C3FC8"/>
    <w:lvl w:ilvl="0" w:tplc="F378C7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C22BBA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6AD415CD"/>
    <w:multiLevelType w:val="hybridMultilevel"/>
    <w:tmpl w:val="01661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3"/>
  </w:num>
  <w:num w:numId="5">
    <w:abstractNumId w:val="0"/>
  </w:num>
  <w:num w:numId="6">
    <w:abstractNumId w:val="6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atdrstmrzre3etxp6vefw4daxfv29s0sw5&quot;&gt;PSurrogac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6&lt;/item&gt;&lt;item&gt;98&lt;/item&gt;&lt;item&gt;99&lt;/item&gt;&lt;item&gt;100&lt;/item&gt;&lt;item&gt;101&lt;/item&gt;&lt;item&gt;102&lt;/item&gt;&lt;item&gt;103&lt;/item&gt;&lt;item&gt;104&lt;/item&gt;&lt;item&gt;107&lt;/item&gt;&lt;/record-ids&gt;&lt;/item&gt;&lt;/Libraries&gt;"/>
  </w:docVars>
  <w:rsids>
    <w:rsidRoot w:val="00710A7F"/>
    <w:rsid w:val="00000639"/>
    <w:rsid w:val="000007FD"/>
    <w:rsid w:val="00000E43"/>
    <w:rsid w:val="0000111D"/>
    <w:rsid w:val="00003661"/>
    <w:rsid w:val="0001223B"/>
    <w:rsid w:val="000155BA"/>
    <w:rsid w:val="00021C65"/>
    <w:rsid w:val="000231B8"/>
    <w:rsid w:val="00024CA9"/>
    <w:rsid w:val="00027411"/>
    <w:rsid w:val="0002762E"/>
    <w:rsid w:val="00031B34"/>
    <w:rsid w:val="00035399"/>
    <w:rsid w:val="00041934"/>
    <w:rsid w:val="00047090"/>
    <w:rsid w:val="00050246"/>
    <w:rsid w:val="00051F3E"/>
    <w:rsid w:val="0005353F"/>
    <w:rsid w:val="00055995"/>
    <w:rsid w:val="000604F1"/>
    <w:rsid w:val="00060847"/>
    <w:rsid w:val="000630A2"/>
    <w:rsid w:val="00064DAE"/>
    <w:rsid w:val="00072B47"/>
    <w:rsid w:val="00075F96"/>
    <w:rsid w:val="000810CB"/>
    <w:rsid w:val="000822DC"/>
    <w:rsid w:val="00082C94"/>
    <w:rsid w:val="000834E8"/>
    <w:rsid w:val="0008466C"/>
    <w:rsid w:val="0008687E"/>
    <w:rsid w:val="0008705E"/>
    <w:rsid w:val="000876EE"/>
    <w:rsid w:val="000A158C"/>
    <w:rsid w:val="000A26BB"/>
    <w:rsid w:val="000A52C8"/>
    <w:rsid w:val="000A63EC"/>
    <w:rsid w:val="000B075B"/>
    <w:rsid w:val="000B1008"/>
    <w:rsid w:val="000B1683"/>
    <w:rsid w:val="000C1410"/>
    <w:rsid w:val="000C3492"/>
    <w:rsid w:val="000C37C5"/>
    <w:rsid w:val="000D3FFD"/>
    <w:rsid w:val="000D40C9"/>
    <w:rsid w:val="000D5343"/>
    <w:rsid w:val="000E0D40"/>
    <w:rsid w:val="000E24DF"/>
    <w:rsid w:val="000E621B"/>
    <w:rsid w:val="000E76DA"/>
    <w:rsid w:val="000F1B13"/>
    <w:rsid w:val="000F1D1F"/>
    <w:rsid w:val="000F3E21"/>
    <w:rsid w:val="000F49E5"/>
    <w:rsid w:val="0010645C"/>
    <w:rsid w:val="00115100"/>
    <w:rsid w:val="00115584"/>
    <w:rsid w:val="00121C3F"/>
    <w:rsid w:val="0012234C"/>
    <w:rsid w:val="0012354A"/>
    <w:rsid w:val="001261C2"/>
    <w:rsid w:val="00126E04"/>
    <w:rsid w:val="00130466"/>
    <w:rsid w:val="00130765"/>
    <w:rsid w:val="00130978"/>
    <w:rsid w:val="00131EB8"/>
    <w:rsid w:val="0013524C"/>
    <w:rsid w:val="001360EB"/>
    <w:rsid w:val="0014020D"/>
    <w:rsid w:val="00140C2A"/>
    <w:rsid w:val="00143580"/>
    <w:rsid w:val="00143607"/>
    <w:rsid w:val="00144AA0"/>
    <w:rsid w:val="001473A2"/>
    <w:rsid w:val="00151801"/>
    <w:rsid w:val="0015238B"/>
    <w:rsid w:val="00153A1E"/>
    <w:rsid w:val="00154FB5"/>
    <w:rsid w:val="00155DE0"/>
    <w:rsid w:val="00155EAD"/>
    <w:rsid w:val="00157567"/>
    <w:rsid w:val="00157741"/>
    <w:rsid w:val="00161227"/>
    <w:rsid w:val="00162473"/>
    <w:rsid w:val="00165BB6"/>
    <w:rsid w:val="00167519"/>
    <w:rsid w:val="00170961"/>
    <w:rsid w:val="00170C6D"/>
    <w:rsid w:val="00171105"/>
    <w:rsid w:val="00171275"/>
    <w:rsid w:val="001716AA"/>
    <w:rsid w:val="00172728"/>
    <w:rsid w:val="001738B4"/>
    <w:rsid w:val="00175A9A"/>
    <w:rsid w:val="0017753B"/>
    <w:rsid w:val="00177877"/>
    <w:rsid w:val="001816D2"/>
    <w:rsid w:val="00182775"/>
    <w:rsid w:val="0018337A"/>
    <w:rsid w:val="00184D6F"/>
    <w:rsid w:val="00185158"/>
    <w:rsid w:val="001855B3"/>
    <w:rsid w:val="001871BB"/>
    <w:rsid w:val="00192030"/>
    <w:rsid w:val="001936D1"/>
    <w:rsid w:val="0019488C"/>
    <w:rsid w:val="001A1021"/>
    <w:rsid w:val="001A3F14"/>
    <w:rsid w:val="001A44A5"/>
    <w:rsid w:val="001A45F3"/>
    <w:rsid w:val="001A7149"/>
    <w:rsid w:val="001B4A76"/>
    <w:rsid w:val="001B6322"/>
    <w:rsid w:val="001B76FF"/>
    <w:rsid w:val="001C696B"/>
    <w:rsid w:val="001C7DD0"/>
    <w:rsid w:val="001D1468"/>
    <w:rsid w:val="001D3C5C"/>
    <w:rsid w:val="001D5320"/>
    <w:rsid w:val="001D59D2"/>
    <w:rsid w:val="001D603B"/>
    <w:rsid w:val="001D714A"/>
    <w:rsid w:val="001D7B58"/>
    <w:rsid w:val="001E0215"/>
    <w:rsid w:val="001E14AB"/>
    <w:rsid w:val="001E1586"/>
    <w:rsid w:val="001E1CB0"/>
    <w:rsid w:val="001E7A1C"/>
    <w:rsid w:val="001F36B6"/>
    <w:rsid w:val="001F4B91"/>
    <w:rsid w:val="001F5A67"/>
    <w:rsid w:val="001F78A8"/>
    <w:rsid w:val="001F7E14"/>
    <w:rsid w:val="0020497B"/>
    <w:rsid w:val="00206572"/>
    <w:rsid w:val="00210DF2"/>
    <w:rsid w:val="002116DD"/>
    <w:rsid w:val="002176F7"/>
    <w:rsid w:val="00223821"/>
    <w:rsid w:val="00223F5E"/>
    <w:rsid w:val="002252DD"/>
    <w:rsid w:val="00225F0C"/>
    <w:rsid w:val="00226DA7"/>
    <w:rsid w:val="002316E9"/>
    <w:rsid w:val="002341E2"/>
    <w:rsid w:val="00237DDA"/>
    <w:rsid w:val="0024060B"/>
    <w:rsid w:val="00240E82"/>
    <w:rsid w:val="00241EE3"/>
    <w:rsid w:val="00242DE9"/>
    <w:rsid w:val="00242F04"/>
    <w:rsid w:val="00243DE1"/>
    <w:rsid w:val="0024652B"/>
    <w:rsid w:val="00246EBA"/>
    <w:rsid w:val="00247167"/>
    <w:rsid w:val="002514A3"/>
    <w:rsid w:val="0025380D"/>
    <w:rsid w:val="0025500B"/>
    <w:rsid w:val="002567EA"/>
    <w:rsid w:val="002605B5"/>
    <w:rsid w:val="00260AE8"/>
    <w:rsid w:val="002624B5"/>
    <w:rsid w:val="0026259D"/>
    <w:rsid w:val="0026361D"/>
    <w:rsid w:val="00265FE6"/>
    <w:rsid w:val="00270282"/>
    <w:rsid w:val="00273D5B"/>
    <w:rsid w:val="002761D1"/>
    <w:rsid w:val="00276BFF"/>
    <w:rsid w:val="00283345"/>
    <w:rsid w:val="0028358B"/>
    <w:rsid w:val="002839D6"/>
    <w:rsid w:val="00283F74"/>
    <w:rsid w:val="00284020"/>
    <w:rsid w:val="00284BC1"/>
    <w:rsid w:val="00284FEA"/>
    <w:rsid w:val="00285290"/>
    <w:rsid w:val="0028572C"/>
    <w:rsid w:val="0028621C"/>
    <w:rsid w:val="00293343"/>
    <w:rsid w:val="0029494B"/>
    <w:rsid w:val="00294C01"/>
    <w:rsid w:val="002952DF"/>
    <w:rsid w:val="00297AC5"/>
    <w:rsid w:val="00297D41"/>
    <w:rsid w:val="002A4D9E"/>
    <w:rsid w:val="002A5AEA"/>
    <w:rsid w:val="002A5E03"/>
    <w:rsid w:val="002B0C93"/>
    <w:rsid w:val="002B2F86"/>
    <w:rsid w:val="002B3A11"/>
    <w:rsid w:val="002B4CFD"/>
    <w:rsid w:val="002C0311"/>
    <w:rsid w:val="002C1AAF"/>
    <w:rsid w:val="002C3C3A"/>
    <w:rsid w:val="002C7BA3"/>
    <w:rsid w:val="002D05D6"/>
    <w:rsid w:val="002D070E"/>
    <w:rsid w:val="002D3A16"/>
    <w:rsid w:val="002D3CA2"/>
    <w:rsid w:val="002D4EA0"/>
    <w:rsid w:val="002D5D18"/>
    <w:rsid w:val="002D69BD"/>
    <w:rsid w:val="002D6DC1"/>
    <w:rsid w:val="002D78F6"/>
    <w:rsid w:val="002E50B4"/>
    <w:rsid w:val="002E5FE0"/>
    <w:rsid w:val="002E65E6"/>
    <w:rsid w:val="002F174C"/>
    <w:rsid w:val="002F4C89"/>
    <w:rsid w:val="002F7E97"/>
    <w:rsid w:val="00300192"/>
    <w:rsid w:val="0030190D"/>
    <w:rsid w:val="003021E3"/>
    <w:rsid w:val="003029FB"/>
    <w:rsid w:val="003030ED"/>
    <w:rsid w:val="00304673"/>
    <w:rsid w:val="00306DF3"/>
    <w:rsid w:val="00311839"/>
    <w:rsid w:val="00313D03"/>
    <w:rsid w:val="00315610"/>
    <w:rsid w:val="00317378"/>
    <w:rsid w:val="00320639"/>
    <w:rsid w:val="00322DF1"/>
    <w:rsid w:val="003300A6"/>
    <w:rsid w:val="003312D9"/>
    <w:rsid w:val="003320E9"/>
    <w:rsid w:val="00332828"/>
    <w:rsid w:val="00333B2A"/>
    <w:rsid w:val="003346C7"/>
    <w:rsid w:val="00336C3E"/>
    <w:rsid w:val="00337165"/>
    <w:rsid w:val="00337876"/>
    <w:rsid w:val="00342E23"/>
    <w:rsid w:val="003431DE"/>
    <w:rsid w:val="00346C63"/>
    <w:rsid w:val="00350725"/>
    <w:rsid w:val="0035134E"/>
    <w:rsid w:val="003528C2"/>
    <w:rsid w:val="00354031"/>
    <w:rsid w:val="003543B1"/>
    <w:rsid w:val="00354F12"/>
    <w:rsid w:val="00356A6B"/>
    <w:rsid w:val="003678DD"/>
    <w:rsid w:val="00371B3C"/>
    <w:rsid w:val="00372AB1"/>
    <w:rsid w:val="00374CD7"/>
    <w:rsid w:val="00380F3F"/>
    <w:rsid w:val="0038118B"/>
    <w:rsid w:val="00381976"/>
    <w:rsid w:val="00381ED2"/>
    <w:rsid w:val="00387146"/>
    <w:rsid w:val="00387862"/>
    <w:rsid w:val="00391089"/>
    <w:rsid w:val="003910EF"/>
    <w:rsid w:val="00392DBD"/>
    <w:rsid w:val="003949E1"/>
    <w:rsid w:val="003951B4"/>
    <w:rsid w:val="00396E7F"/>
    <w:rsid w:val="0039702F"/>
    <w:rsid w:val="003A18CF"/>
    <w:rsid w:val="003A4CD2"/>
    <w:rsid w:val="003B1BD4"/>
    <w:rsid w:val="003B2447"/>
    <w:rsid w:val="003B3FF6"/>
    <w:rsid w:val="003C0DAC"/>
    <w:rsid w:val="003C13EE"/>
    <w:rsid w:val="003D26EE"/>
    <w:rsid w:val="003D5F54"/>
    <w:rsid w:val="003D663F"/>
    <w:rsid w:val="003E1C15"/>
    <w:rsid w:val="003E36F9"/>
    <w:rsid w:val="003E66B5"/>
    <w:rsid w:val="003F109A"/>
    <w:rsid w:val="003F5827"/>
    <w:rsid w:val="004022DD"/>
    <w:rsid w:val="00406869"/>
    <w:rsid w:val="004110B2"/>
    <w:rsid w:val="00412D8E"/>
    <w:rsid w:val="00415149"/>
    <w:rsid w:val="00416E19"/>
    <w:rsid w:val="00417A1B"/>
    <w:rsid w:val="004224E8"/>
    <w:rsid w:val="0042313B"/>
    <w:rsid w:val="00423351"/>
    <w:rsid w:val="00423B5F"/>
    <w:rsid w:val="004252AF"/>
    <w:rsid w:val="00425D59"/>
    <w:rsid w:val="00426445"/>
    <w:rsid w:val="004309CB"/>
    <w:rsid w:val="004313F2"/>
    <w:rsid w:val="004321EA"/>
    <w:rsid w:val="00435E3B"/>
    <w:rsid w:val="004410B7"/>
    <w:rsid w:val="00441BDE"/>
    <w:rsid w:val="00441D5E"/>
    <w:rsid w:val="00443E55"/>
    <w:rsid w:val="00444B25"/>
    <w:rsid w:val="00445BE3"/>
    <w:rsid w:val="00447956"/>
    <w:rsid w:val="00452BF2"/>
    <w:rsid w:val="00453740"/>
    <w:rsid w:val="004543DA"/>
    <w:rsid w:val="0046052B"/>
    <w:rsid w:val="00461A4E"/>
    <w:rsid w:val="00462473"/>
    <w:rsid w:val="00465DD6"/>
    <w:rsid w:val="00473F60"/>
    <w:rsid w:val="0047707D"/>
    <w:rsid w:val="00482180"/>
    <w:rsid w:val="00484E3D"/>
    <w:rsid w:val="00485B37"/>
    <w:rsid w:val="00486C23"/>
    <w:rsid w:val="00487475"/>
    <w:rsid w:val="004979B5"/>
    <w:rsid w:val="004A0BED"/>
    <w:rsid w:val="004A194A"/>
    <w:rsid w:val="004A390B"/>
    <w:rsid w:val="004A4759"/>
    <w:rsid w:val="004A5D06"/>
    <w:rsid w:val="004A623C"/>
    <w:rsid w:val="004A750E"/>
    <w:rsid w:val="004A7799"/>
    <w:rsid w:val="004A7DAC"/>
    <w:rsid w:val="004B105C"/>
    <w:rsid w:val="004B1B58"/>
    <w:rsid w:val="004B5030"/>
    <w:rsid w:val="004B5B6B"/>
    <w:rsid w:val="004C0763"/>
    <w:rsid w:val="004C1406"/>
    <w:rsid w:val="004C6715"/>
    <w:rsid w:val="004C7614"/>
    <w:rsid w:val="004E3AFC"/>
    <w:rsid w:val="004E3C43"/>
    <w:rsid w:val="004E597C"/>
    <w:rsid w:val="004E6153"/>
    <w:rsid w:val="004F2A04"/>
    <w:rsid w:val="005012CB"/>
    <w:rsid w:val="005017B0"/>
    <w:rsid w:val="005043F4"/>
    <w:rsid w:val="005046B5"/>
    <w:rsid w:val="00506A63"/>
    <w:rsid w:val="00506E57"/>
    <w:rsid w:val="00507C78"/>
    <w:rsid w:val="00510B92"/>
    <w:rsid w:val="00511C1B"/>
    <w:rsid w:val="00516EB0"/>
    <w:rsid w:val="005205EF"/>
    <w:rsid w:val="0052095E"/>
    <w:rsid w:val="0052170C"/>
    <w:rsid w:val="00522CC4"/>
    <w:rsid w:val="00524935"/>
    <w:rsid w:val="00526AE1"/>
    <w:rsid w:val="00527190"/>
    <w:rsid w:val="00530B7B"/>
    <w:rsid w:val="005355B4"/>
    <w:rsid w:val="0053766A"/>
    <w:rsid w:val="00544628"/>
    <w:rsid w:val="00544643"/>
    <w:rsid w:val="00546687"/>
    <w:rsid w:val="0055192E"/>
    <w:rsid w:val="00551F22"/>
    <w:rsid w:val="005523F6"/>
    <w:rsid w:val="005525CE"/>
    <w:rsid w:val="0055323C"/>
    <w:rsid w:val="005532B5"/>
    <w:rsid w:val="00555888"/>
    <w:rsid w:val="00555E66"/>
    <w:rsid w:val="00556900"/>
    <w:rsid w:val="00556F29"/>
    <w:rsid w:val="005571F2"/>
    <w:rsid w:val="005623A6"/>
    <w:rsid w:val="0056272A"/>
    <w:rsid w:val="00563E8D"/>
    <w:rsid w:val="005653E9"/>
    <w:rsid w:val="00566BF6"/>
    <w:rsid w:val="0057048D"/>
    <w:rsid w:val="005705FE"/>
    <w:rsid w:val="00570A8D"/>
    <w:rsid w:val="00580465"/>
    <w:rsid w:val="00584B67"/>
    <w:rsid w:val="00584EBE"/>
    <w:rsid w:val="005850FB"/>
    <w:rsid w:val="005920E2"/>
    <w:rsid w:val="0059467E"/>
    <w:rsid w:val="005A0DBE"/>
    <w:rsid w:val="005A0FF6"/>
    <w:rsid w:val="005A15F2"/>
    <w:rsid w:val="005A25BE"/>
    <w:rsid w:val="005A2DB2"/>
    <w:rsid w:val="005A42FE"/>
    <w:rsid w:val="005A5089"/>
    <w:rsid w:val="005A5DB1"/>
    <w:rsid w:val="005C0502"/>
    <w:rsid w:val="005C201A"/>
    <w:rsid w:val="005C4F94"/>
    <w:rsid w:val="005C5A56"/>
    <w:rsid w:val="005C7C8C"/>
    <w:rsid w:val="005D0C40"/>
    <w:rsid w:val="005D22DB"/>
    <w:rsid w:val="005D63A8"/>
    <w:rsid w:val="005D6C62"/>
    <w:rsid w:val="005E0C87"/>
    <w:rsid w:val="005E161F"/>
    <w:rsid w:val="005E3705"/>
    <w:rsid w:val="005E416D"/>
    <w:rsid w:val="005E5347"/>
    <w:rsid w:val="005E6D07"/>
    <w:rsid w:val="005E7308"/>
    <w:rsid w:val="005E7954"/>
    <w:rsid w:val="005F3729"/>
    <w:rsid w:val="006008A2"/>
    <w:rsid w:val="00602A02"/>
    <w:rsid w:val="0060510A"/>
    <w:rsid w:val="00606938"/>
    <w:rsid w:val="0061088A"/>
    <w:rsid w:val="006119CF"/>
    <w:rsid w:val="0061618E"/>
    <w:rsid w:val="00627C29"/>
    <w:rsid w:val="006329A1"/>
    <w:rsid w:val="00636908"/>
    <w:rsid w:val="00636DAC"/>
    <w:rsid w:val="0065274F"/>
    <w:rsid w:val="00652EFB"/>
    <w:rsid w:val="006648F9"/>
    <w:rsid w:val="00665DE2"/>
    <w:rsid w:val="00672235"/>
    <w:rsid w:val="006746BD"/>
    <w:rsid w:val="006757F4"/>
    <w:rsid w:val="00676727"/>
    <w:rsid w:val="00682782"/>
    <w:rsid w:val="006832E5"/>
    <w:rsid w:val="00685B4B"/>
    <w:rsid w:val="0068666A"/>
    <w:rsid w:val="00687393"/>
    <w:rsid w:val="00690819"/>
    <w:rsid w:val="00690C54"/>
    <w:rsid w:val="006912E9"/>
    <w:rsid w:val="006A069C"/>
    <w:rsid w:val="006A14F0"/>
    <w:rsid w:val="006A2EDA"/>
    <w:rsid w:val="006A34D8"/>
    <w:rsid w:val="006A5AF7"/>
    <w:rsid w:val="006A5F57"/>
    <w:rsid w:val="006A62E8"/>
    <w:rsid w:val="006B03BA"/>
    <w:rsid w:val="006B439E"/>
    <w:rsid w:val="006C316B"/>
    <w:rsid w:val="006C3A80"/>
    <w:rsid w:val="006C4844"/>
    <w:rsid w:val="006C5B0B"/>
    <w:rsid w:val="006D09C5"/>
    <w:rsid w:val="006D17BC"/>
    <w:rsid w:val="006D39A9"/>
    <w:rsid w:val="006E002A"/>
    <w:rsid w:val="006E2A6A"/>
    <w:rsid w:val="006E462B"/>
    <w:rsid w:val="006E5E76"/>
    <w:rsid w:val="006E7673"/>
    <w:rsid w:val="006F1710"/>
    <w:rsid w:val="006F1E67"/>
    <w:rsid w:val="006F1FCF"/>
    <w:rsid w:val="006F5D2B"/>
    <w:rsid w:val="006F6749"/>
    <w:rsid w:val="006F770A"/>
    <w:rsid w:val="007101E4"/>
    <w:rsid w:val="00710A7F"/>
    <w:rsid w:val="0072133F"/>
    <w:rsid w:val="007230D6"/>
    <w:rsid w:val="00724095"/>
    <w:rsid w:val="007257C5"/>
    <w:rsid w:val="00732BAD"/>
    <w:rsid w:val="0073740A"/>
    <w:rsid w:val="00743832"/>
    <w:rsid w:val="00743A78"/>
    <w:rsid w:val="0075105C"/>
    <w:rsid w:val="00753D52"/>
    <w:rsid w:val="00754327"/>
    <w:rsid w:val="00757143"/>
    <w:rsid w:val="00757FDA"/>
    <w:rsid w:val="00762819"/>
    <w:rsid w:val="007631AA"/>
    <w:rsid w:val="0076559B"/>
    <w:rsid w:val="0076575D"/>
    <w:rsid w:val="00766138"/>
    <w:rsid w:val="00772555"/>
    <w:rsid w:val="00772B8C"/>
    <w:rsid w:val="00775C9E"/>
    <w:rsid w:val="00781177"/>
    <w:rsid w:val="00784C09"/>
    <w:rsid w:val="0078703E"/>
    <w:rsid w:val="0079158A"/>
    <w:rsid w:val="00794EE3"/>
    <w:rsid w:val="00795BE4"/>
    <w:rsid w:val="007962C4"/>
    <w:rsid w:val="00796AE4"/>
    <w:rsid w:val="007A1B21"/>
    <w:rsid w:val="007A210D"/>
    <w:rsid w:val="007A683F"/>
    <w:rsid w:val="007A7A37"/>
    <w:rsid w:val="007A7E16"/>
    <w:rsid w:val="007B0A91"/>
    <w:rsid w:val="007B2C79"/>
    <w:rsid w:val="007B2E66"/>
    <w:rsid w:val="007B3186"/>
    <w:rsid w:val="007B3437"/>
    <w:rsid w:val="007B3502"/>
    <w:rsid w:val="007B41D9"/>
    <w:rsid w:val="007B60E5"/>
    <w:rsid w:val="007B703C"/>
    <w:rsid w:val="007B741A"/>
    <w:rsid w:val="007C05E5"/>
    <w:rsid w:val="007C3BF4"/>
    <w:rsid w:val="007C6662"/>
    <w:rsid w:val="007C6C28"/>
    <w:rsid w:val="007D3D1E"/>
    <w:rsid w:val="007D3D8D"/>
    <w:rsid w:val="007D4A84"/>
    <w:rsid w:val="007E0E73"/>
    <w:rsid w:val="007E1045"/>
    <w:rsid w:val="007E3FFB"/>
    <w:rsid w:val="007E42DC"/>
    <w:rsid w:val="007E658A"/>
    <w:rsid w:val="007E6785"/>
    <w:rsid w:val="007F2E11"/>
    <w:rsid w:val="007F31C8"/>
    <w:rsid w:val="007F3DB9"/>
    <w:rsid w:val="007F4E8F"/>
    <w:rsid w:val="007F6F19"/>
    <w:rsid w:val="007F7FDD"/>
    <w:rsid w:val="00800952"/>
    <w:rsid w:val="00806F28"/>
    <w:rsid w:val="0081099B"/>
    <w:rsid w:val="0081312A"/>
    <w:rsid w:val="00820B0F"/>
    <w:rsid w:val="008272E2"/>
    <w:rsid w:val="00830A07"/>
    <w:rsid w:val="00830FAD"/>
    <w:rsid w:val="00831AA7"/>
    <w:rsid w:val="008348DE"/>
    <w:rsid w:val="00835260"/>
    <w:rsid w:val="008400EF"/>
    <w:rsid w:val="00846342"/>
    <w:rsid w:val="008472B1"/>
    <w:rsid w:val="00847C83"/>
    <w:rsid w:val="00850F93"/>
    <w:rsid w:val="00852BBA"/>
    <w:rsid w:val="00853525"/>
    <w:rsid w:val="00854ACD"/>
    <w:rsid w:val="0085674E"/>
    <w:rsid w:val="00860BDF"/>
    <w:rsid w:val="00861BBE"/>
    <w:rsid w:val="00861BE1"/>
    <w:rsid w:val="00861F12"/>
    <w:rsid w:val="00864C15"/>
    <w:rsid w:val="00865578"/>
    <w:rsid w:val="008656A1"/>
    <w:rsid w:val="00871F9A"/>
    <w:rsid w:val="00873359"/>
    <w:rsid w:val="00873F95"/>
    <w:rsid w:val="008773F9"/>
    <w:rsid w:val="008828F9"/>
    <w:rsid w:val="00884C99"/>
    <w:rsid w:val="00887D42"/>
    <w:rsid w:val="00887FCD"/>
    <w:rsid w:val="00894EF3"/>
    <w:rsid w:val="008A1162"/>
    <w:rsid w:val="008A2A6F"/>
    <w:rsid w:val="008A2C14"/>
    <w:rsid w:val="008B0EFC"/>
    <w:rsid w:val="008B555E"/>
    <w:rsid w:val="008B5BB7"/>
    <w:rsid w:val="008C0839"/>
    <w:rsid w:val="008C2A00"/>
    <w:rsid w:val="008C5DA4"/>
    <w:rsid w:val="008C6701"/>
    <w:rsid w:val="008D3794"/>
    <w:rsid w:val="008D7EF2"/>
    <w:rsid w:val="008E2F6D"/>
    <w:rsid w:val="008E433C"/>
    <w:rsid w:val="008E4741"/>
    <w:rsid w:val="008E7B7D"/>
    <w:rsid w:val="008F0632"/>
    <w:rsid w:val="008F2365"/>
    <w:rsid w:val="00900462"/>
    <w:rsid w:val="0090190F"/>
    <w:rsid w:val="0090363B"/>
    <w:rsid w:val="0090589F"/>
    <w:rsid w:val="0091142D"/>
    <w:rsid w:val="00915FA9"/>
    <w:rsid w:val="00916691"/>
    <w:rsid w:val="009204E7"/>
    <w:rsid w:val="00922A48"/>
    <w:rsid w:val="00924D46"/>
    <w:rsid w:val="009256DC"/>
    <w:rsid w:val="00925859"/>
    <w:rsid w:val="00927D9E"/>
    <w:rsid w:val="00930612"/>
    <w:rsid w:val="00930C61"/>
    <w:rsid w:val="0093176D"/>
    <w:rsid w:val="00934BFC"/>
    <w:rsid w:val="00934FD9"/>
    <w:rsid w:val="0093607A"/>
    <w:rsid w:val="00936556"/>
    <w:rsid w:val="0094092E"/>
    <w:rsid w:val="009429C9"/>
    <w:rsid w:val="0094420C"/>
    <w:rsid w:val="009452DB"/>
    <w:rsid w:val="00945589"/>
    <w:rsid w:val="009475FB"/>
    <w:rsid w:val="00950E1D"/>
    <w:rsid w:val="009515A5"/>
    <w:rsid w:val="00952DA4"/>
    <w:rsid w:val="00953A88"/>
    <w:rsid w:val="009576A7"/>
    <w:rsid w:val="00957ACB"/>
    <w:rsid w:val="00957BC0"/>
    <w:rsid w:val="00962E1E"/>
    <w:rsid w:val="00963006"/>
    <w:rsid w:val="009662B5"/>
    <w:rsid w:val="00972B7C"/>
    <w:rsid w:val="0097428A"/>
    <w:rsid w:val="00981E53"/>
    <w:rsid w:val="00986557"/>
    <w:rsid w:val="00986701"/>
    <w:rsid w:val="0099178F"/>
    <w:rsid w:val="00993CD3"/>
    <w:rsid w:val="00995D4C"/>
    <w:rsid w:val="00996A66"/>
    <w:rsid w:val="00997E7B"/>
    <w:rsid w:val="009A18A9"/>
    <w:rsid w:val="009A252F"/>
    <w:rsid w:val="009A2B11"/>
    <w:rsid w:val="009A47BB"/>
    <w:rsid w:val="009A5B24"/>
    <w:rsid w:val="009B08AA"/>
    <w:rsid w:val="009B2B59"/>
    <w:rsid w:val="009B2ED7"/>
    <w:rsid w:val="009B32E1"/>
    <w:rsid w:val="009B3E02"/>
    <w:rsid w:val="009B62BD"/>
    <w:rsid w:val="009C239E"/>
    <w:rsid w:val="009C3140"/>
    <w:rsid w:val="009C5109"/>
    <w:rsid w:val="009C61EE"/>
    <w:rsid w:val="009D01ED"/>
    <w:rsid w:val="009D1BEA"/>
    <w:rsid w:val="009D2433"/>
    <w:rsid w:val="009E13C0"/>
    <w:rsid w:val="009E1DE3"/>
    <w:rsid w:val="009E41D7"/>
    <w:rsid w:val="009E44E6"/>
    <w:rsid w:val="009E69FB"/>
    <w:rsid w:val="009E7B32"/>
    <w:rsid w:val="009F03AD"/>
    <w:rsid w:val="009F1593"/>
    <w:rsid w:val="009F5A9B"/>
    <w:rsid w:val="009F747A"/>
    <w:rsid w:val="00A01A50"/>
    <w:rsid w:val="00A04CFC"/>
    <w:rsid w:val="00A05F26"/>
    <w:rsid w:val="00A069CA"/>
    <w:rsid w:val="00A13D35"/>
    <w:rsid w:val="00A14F83"/>
    <w:rsid w:val="00A15C51"/>
    <w:rsid w:val="00A17DC6"/>
    <w:rsid w:val="00A17DF6"/>
    <w:rsid w:val="00A20366"/>
    <w:rsid w:val="00A20B4C"/>
    <w:rsid w:val="00A215E1"/>
    <w:rsid w:val="00A22C50"/>
    <w:rsid w:val="00A23340"/>
    <w:rsid w:val="00A241CB"/>
    <w:rsid w:val="00A24583"/>
    <w:rsid w:val="00A27736"/>
    <w:rsid w:val="00A319DB"/>
    <w:rsid w:val="00A32301"/>
    <w:rsid w:val="00A3600E"/>
    <w:rsid w:val="00A36A78"/>
    <w:rsid w:val="00A40746"/>
    <w:rsid w:val="00A46089"/>
    <w:rsid w:val="00A46C2E"/>
    <w:rsid w:val="00A50004"/>
    <w:rsid w:val="00A526D4"/>
    <w:rsid w:val="00A537C8"/>
    <w:rsid w:val="00A5388B"/>
    <w:rsid w:val="00A5545F"/>
    <w:rsid w:val="00A57D46"/>
    <w:rsid w:val="00A60CD5"/>
    <w:rsid w:val="00A617EE"/>
    <w:rsid w:val="00A63D0A"/>
    <w:rsid w:val="00A643E2"/>
    <w:rsid w:val="00A6507C"/>
    <w:rsid w:val="00A651F5"/>
    <w:rsid w:val="00A65371"/>
    <w:rsid w:val="00A65E8B"/>
    <w:rsid w:val="00A8306E"/>
    <w:rsid w:val="00A8362E"/>
    <w:rsid w:val="00A841E5"/>
    <w:rsid w:val="00A84ED5"/>
    <w:rsid w:val="00A91299"/>
    <w:rsid w:val="00A91BDC"/>
    <w:rsid w:val="00AA1BE3"/>
    <w:rsid w:val="00AA3E63"/>
    <w:rsid w:val="00AA40AD"/>
    <w:rsid w:val="00AA5E19"/>
    <w:rsid w:val="00AB079E"/>
    <w:rsid w:val="00AB0864"/>
    <w:rsid w:val="00AB0E10"/>
    <w:rsid w:val="00AB5BC1"/>
    <w:rsid w:val="00AC0483"/>
    <w:rsid w:val="00AC5B91"/>
    <w:rsid w:val="00AC6B71"/>
    <w:rsid w:val="00AC7FEA"/>
    <w:rsid w:val="00AD0275"/>
    <w:rsid w:val="00AD0988"/>
    <w:rsid w:val="00AD0D8C"/>
    <w:rsid w:val="00AD0DA7"/>
    <w:rsid w:val="00AD3EBA"/>
    <w:rsid w:val="00AD4466"/>
    <w:rsid w:val="00AD7733"/>
    <w:rsid w:val="00AE016C"/>
    <w:rsid w:val="00AE0839"/>
    <w:rsid w:val="00AE0842"/>
    <w:rsid w:val="00AE239D"/>
    <w:rsid w:val="00AE729E"/>
    <w:rsid w:val="00AF261A"/>
    <w:rsid w:val="00AF3C14"/>
    <w:rsid w:val="00AF7CBD"/>
    <w:rsid w:val="00B0281A"/>
    <w:rsid w:val="00B078FA"/>
    <w:rsid w:val="00B108CC"/>
    <w:rsid w:val="00B10DED"/>
    <w:rsid w:val="00B12583"/>
    <w:rsid w:val="00B125F9"/>
    <w:rsid w:val="00B1526F"/>
    <w:rsid w:val="00B169C2"/>
    <w:rsid w:val="00B20FB7"/>
    <w:rsid w:val="00B22FE9"/>
    <w:rsid w:val="00B245AE"/>
    <w:rsid w:val="00B306B2"/>
    <w:rsid w:val="00B30F14"/>
    <w:rsid w:val="00B336CA"/>
    <w:rsid w:val="00B3499D"/>
    <w:rsid w:val="00B34F08"/>
    <w:rsid w:val="00B35DC7"/>
    <w:rsid w:val="00B35FEC"/>
    <w:rsid w:val="00B373D9"/>
    <w:rsid w:val="00B37DA1"/>
    <w:rsid w:val="00B40524"/>
    <w:rsid w:val="00B40C35"/>
    <w:rsid w:val="00B42641"/>
    <w:rsid w:val="00B4491F"/>
    <w:rsid w:val="00B470B1"/>
    <w:rsid w:val="00B54976"/>
    <w:rsid w:val="00B56790"/>
    <w:rsid w:val="00B56B4B"/>
    <w:rsid w:val="00B62C24"/>
    <w:rsid w:val="00B649D4"/>
    <w:rsid w:val="00B64F44"/>
    <w:rsid w:val="00B65C7A"/>
    <w:rsid w:val="00B70E99"/>
    <w:rsid w:val="00B73C9A"/>
    <w:rsid w:val="00B76EC1"/>
    <w:rsid w:val="00B82823"/>
    <w:rsid w:val="00B82930"/>
    <w:rsid w:val="00B82EAD"/>
    <w:rsid w:val="00B8788A"/>
    <w:rsid w:val="00B87A49"/>
    <w:rsid w:val="00B900A0"/>
    <w:rsid w:val="00B90941"/>
    <w:rsid w:val="00B97437"/>
    <w:rsid w:val="00BA0920"/>
    <w:rsid w:val="00BA2B3B"/>
    <w:rsid w:val="00BB3C59"/>
    <w:rsid w:val="00BB488B"/>
    <w:rsid w:val="00BB5205"/>
    <w:rsid w:val="00BC1BF9"/>
    <w:rsid w:val="00BC6A6E"/>
    <w:rsid w:val="00BC6E84"/>
    <w:rsid w:val="00BC7C64"/>
    <w:rsid w:val="00BD0582"/>
    <w:rsid w:val="00BD19E1"/>
    <w:rsid w:val="00BD3B0D"/>
    <w:rsid w:val="00BD59B1"/>
    <w:rsid w:val="00BD61D0"/>
    <w:rsid w:val="00BE00AA"/>
    <w:rsid w:val="00BE1E8F"/>
    <w:rsid w:val="00BE296C"/>
    <w:rsid w:val="00BE328E"/>
    <w:rsid w:val="00BE4E87"/>
    <w:rsid w:val="00BE4E96"/>
    <w:rsid w:val="00BE6ACE"/>
    <w:rsid w:val="00BF0156"/>
    <w:rsid w:val="00BF0C22"/>
    <w:rsid w:val="00BF13F3"/>
    <w:rsid w:val="00BF2BEA"/>
    <w:rsid w:val="00BF5439"/>
    <w:rsid w:val="00C003F0"/>
    <w:rsid w:val="00C00E8D"/>
    <w:rsid w:val="00C012F6"/>
    <w:rsid w:val="00C03227"/>
    <w:rsid w:val="00C055BD"/>
    <w:rsid w:val="00C1000C"/>
    <w:rsid w:val="00C11E21"/>
    <w:rsid w:val="00C15781"/>
    <w:rsid w:val="00C158AF"/>
    <w:rsid w:val="00C17D3C"/>
    <w:rsid w:val="00C21278"/>
    <w:rsid w:val="00C301D1"/>
    <w:rsid w:val="00C31C56"/>
    <w:rsid w:val="00C3411F"/>
    <w:rsid w:val="00C35EB3"/>
    <w:rsid w:val="00C37E17"/>
    <w:rsid w:val="00C402FC"/>
    <w:rsid w:val="00C41072"/>
    <w:rsid w:val="00C44396"/>
    <w:rsid w:val="00C47C7E"/>
    <w:rsid w:val="00C52FD6"/>
    <w:rsid w:val="00C53388"/>
    <w:rsid w:val="00C566FA"/>
    <w:rsid w:val="00C56F92"/>
    <w:rsid w:val="00C57DF4"/>
    <w:rsid w:val="00C61ADF"/>
    <w:rsid w:val="00C6204A"/>
    <w:rsid w:val="00C62108"/>
    <w:rsid w:val="00C63CD6"/>
    <w:rsid w:val="00C63D0A"/>
    <w:rsid w:val="00C650B6"/>
    <w:rsid w:val="00C65F34"/>
    <w:rsid w:val="00C6631A"/>
    <w:rsid w:val="00C714C2"/>
    <w:rsid w:val="00C757F9"/>
    <w:rsid w:val="00C778D1"/>
    <w:rsid w:val="00C81C97"/>
    <w:rsid w:val="00C94BFB"/>
    <w:rsid w:val="00C9570A"/>
    <w:rsid w:val="00C96E23"/>
    <w:rsid w:val="00C976DF"/>
    <w:rsid w:val="00C97FE9"/>
    <w:rsid w:val="00CA006F"/>
    <w:rsid w:val="00CA0775"/>
    <w:rsid w:val="00CA2633"/>
    <w:rsid w:val="00CA2DFC"/>
    <w:rsid w:val="00CA358D"/>
    <w:rsid w:val="00CA4B24"/>
    <w:rsid w:val="00CA4CD7"/>
    <w:rsid w:val="00CA7A32"/>
    <w:rsid w:val="00CB1A9D"/>
    <w:rsid w:val="00CB1AE9"/>
    <w:rsid w:val="00CB6F60"/>
    <w:rsid w:val="00CB7727"/>
    <w:rsid w:val="00CC6384"/>
    <w:rsid w:val="00CD2C41"/>
    <w:rsid w:val="00CD2D5B"/>
    <w:rsid w:val="00CD3B44"/>
    <w:rsid w:val="00CE0CED"/>
    <w:rsid w:val="00CE12D1"/>
    <w:rsid w:val="00CF0630"/>
    <w:rsid w:val="00D059D5"/>
    <w:rsid w:val="00D112ED"/>
    <w:rsid w:val="00D11599"/>
    <w:rsid w:val="00D14CB6"/>
    <w:rsid w:val="00D14CE6"/>
    <w:rsid w:val="00D1768B"/>
    <w:rsid w:val="00D21CCF"/>
    <w:rsid w:val="00D24245"/>
    <w:rsid w:val="00D24785"/>
    <w:rsid w:val="00D2616C"/>
    <w:rsid w:val="00D265D5"/>
    <w:rsid w:val="00D30130"/>
    <w:rsid w:val="00D31E93"/>
    <w:rsid w:val="00D32145"/>
    <w:rsid w:val="00D32211"/>
    <w:rsid w:val="00D33133"/>
    <w:rsid w:val="00D36894"/>
    <w:rsid w:val="00D445DD"/>
    <w:rsid w:val="00D45609"/>
    <w:rsid w:val="00D45C23"/>
    <w:rsid w:val="00D46240"/>
    <w:rsid w:val="00D47065"/>
    <w:rsid w:val="00D6132F"/>
    <w:rsid w:val="00D6140B"/>
    <w:rsid w:val="00D63CBE"/>
    <w:rsid w:val="00D66313"/>
    <w:rsid w:val="00D707D2"/>
    <w:rsid w:val="00D717FD"/>
    <w:rsid w:val="00D73817"/>
    <w:rsid w:val="00D74DFA"/>
    <w:rsid w:val="00D7624C"/>
    <w:rsid w:val="00D77278"/>
    <w:rsid w:val="00D86EBF"/>
    <w:rsid w:val="00D87347"/>
    <w:rsid w:val="00D87E3C"/>
    <w:rsid w:val="00D907D9"/>
    <w:rsid w:val="00D922EF"/>
    <w:rsid w:val="00D9316F"/>
    <w:rsid w:val="00D958EC"/>
    <w:rsid w:val="00D967E5"/>
    <w:rsid w:val="00DA05A0"/>
    <w:rsid w:val="00DA066E"/>
    <w:rsid w:val="00DA3345"/>
    <w:rsid w:val="00DB52FD"/>
    <w:rsid w:val="00DB5417"/>
    <w:rsid w:val="00DB6BDD"/>
    <w:rsid w:val="00DB70DC"/>
    <w:rsid w:val="00DC333B"/>
    <w:rsid w:val="00DC4134"/>
    <w:rsid w:val="00DC5A7F"/>
    <w:rsid w:val="00DC7BFC"/>
    <w:rsid w:val="00DD04CF"/>
    <w:rsid w:val="00DD1D96"/>
    <w:rsid w:val="00DD278D"/>
    <w:rsid w:val="00DD4693"/>
    <w:rsid w:val="00DD4EE0"/>
    <w:rsid w:val="00DD5CE5"/>
    <w:rsid w:val="00DD5FB0"/>
    <w:rsid w:val="00DD7A0B"/>
    <w:rsid w:val="00DE41AE"/>
    <w:rsid w:val="00DE6572"/>
    <w:rsid w:val="00DF0324"/>
    <w:rsid w:val="00DF2896"/>
    <w:rsid w:val="00DF3CD5"/>
    <w:rsid w:val="00DF43FB"/>
    <w:rsid w:val="00DF4E23"/>
    <w:rsid w:val="00DF5517"/>
    <w:rsid w:val="00DF78F0"/>
    <w:rsid w:val="00E024D1"/>
    <w:rsid w:val="00E04992"/>
    <w:rsid w:val="00E04B97"/>
    <w:rsid w:val="00E120C4"/>
    <w:rsid w:val="00E144CF"/>
    <w:rsid w:val="00E14EC7"/>
    <w:rsid w:val="00E2166F"/>
    <w:rsid w:val="00E21B7A"/>
    <w:rsid w:val="00E223FB"/>
    <w:rsid w:val="00E233FA"/>
    <w:rsid w:val="00E2546F"/>
    <w:rsid w:val="00E324EB"/>
    <w:rsid w:val="00E32707"/>
    <w:rsid w:val="00E34705"/>
    <w:rsid w:val="00E35D36"/>
    <w:rsid w:val="00E35DED"/>
    <w:rsid w:val="00E3650A"/>
    <w:rsid w:val="00E411F3"/>
    <w:rsid w:val="00E428AB"/>
    <w:rsid w:val="00E42C97"/>
    <w:rsid w:val="00E518C1"/>
    <w:rsid w:val="00E5612A"/>
    <w:rsid w:val="00E573C0"/>
    <w:rsid w:val="00E60639"/>
    <w:rsid w:val="00E70859"/>
    <w:rsid w:val="00E711B6"/>
    <w:rsid w:val="00E755BE"/>
    <w:rsid w:val="00E833D2"/>
    <w:rsid w:val="00E864E1"/>
    <w:rsid w:val="00E87C83"/>
    <w:rsid w:val="00E90093"/>
    <w:rsid w:val="00E902C3"/>
    <w:rsid w:val="00E92A28"/>
    <w:rsid w:val="00E92CEE"/>
    <w:rsid w:val="00E93BB6"/>
    <w:rsid w:val="00E95686"/>
    <w:rsid w:val="00EA1EDC"/>
    <w:rsid w:val="00EA235F"/>
    <w:rsid w:val="00EA2994"/>
    <w:rsid w:val="00EA7041"/>
    <w:rsid w:val="00EB2007"/>
    <w:rsid w:val="00EB5A23"/>
    <w:rsid w:val="00EB5CA1"/>
    <w:rsid w:val="00EB6E31"/>
    <w:rsid w:val="00EC2407"/>
    <w:rsid w:val="00EC36FA"/>
    <w:rsid w:val="00EC6E1D"/>
    <w:rsid w:val="00EC79A8"/>
    <w:rsid w:val="00ED247F"/>
    <w:rsid w:val="00ED254A"/>
    <w:rsid w:val="00ED25C1"/>
    <w:rsid w:val="00ED5FB3"/>
    <w:rsid w:val="00ED64F5"/>
    <w:rsid w:val="00ED6DD9"/>
    <w:rsid w:val="00ED70D7"/>
    <w:rsid w:val="00EE3406"/>
    <w:rsid w:val="00EE660E"/>
    <w:rsid w:val="00EE7309"/>
    <w:rsid w:val="00EE77E6"/>
    <w:rsid w:val="00EF1959"/>
    <w:rsid w:val="00EF37E9"/>
    <w:rsid w:val="00EF4252"/>
    <w:rsid w:val="00EF6C87"/>
    <w:rsid w:val="00EF7E98"/>
    <w:rsid w:val="00F03183"/>
    <w:rsid w:val="00F078A9"/>
    <w:rsid w:val="00F11471"/>
    <w:rsid w:val="00F121A5"/>
    <w:rsid w:val="00F132F1"/>
    <w:rsid w:val="00F14C05"/>
    <w:rsid w:val="00F15CCA"/>
    <w:rsid w:val="00F17E17"/>
    <w:rsid w:val="00F230DA"/>
    <w:rsid w:val="00F26399"/>
    <w:rsid w:val="00F305F3"/>
    <w:rsid w:val="00F30A62"/>
    <w:rsid w:val="00F30B8A"/>
    <w:rsid w:val="00F3280C"/>
    <w:rsid w:val="00F342EF"/>
    <w:rsid w:val="00F35656"/>
    <w:rsid w:val="00F40E8A"/>
    <w:rsid w:val="00F40E92"/>
    <w:rsid w:val="00F41812"/>
    <w:rsid w:val="00F422A0"/>
    <w:rsid w:val="00F42CC8"/>
    <w:rsid w:val="00F45808"/>
    <w:rsid w:val="00F4628F"/>
    <w:rsid w:val="00F63E66"/>
    <w:rsid w:val="00F6448E"/>
    <w:rsid w:val="00F659E0"/>
    <w:rsid w:val="00F66D56"/>
    <w:rsid w:val="00F74325"/>
    <w:rsid w:val="00F74B3E"/>
    <w:rsid w:val="00F74E6F"/>
    <w:rsid w:val="00F75B9B"/>
    <w:rsid w:val="00F76EEA"/>
    <w:rsid w:val="00F771E5"/>
    <w:rsid w:val="00F806BA"/>
    <w:rsid w:val="00F85FEF"/>
    <w:rsid w:val="00F8684F"/>
    <w:rsid w:val="00F91513"/>
    <w:rsid w:val="00F92BF0"/>
    <w:rsid w:val="00F9510B"/>
    <w:rsid w:val="00F97069"/>
    <w:rsid w:val="00FA2009"/>
    <w:rsid w:val="00FB1246"/>
    <w:rsid w:val="00FB2425"/>
    <w:rsid w:val="00FB40B2"/>
    <w:rsid w:val="00FB4157"/>
    <w:rsid w:val="00FB7AFD"/>
    <w:rsid w:val="00FC4494"/>
    <w:rsid w:val="00FD3E69"/>
    <w:rsid w:val="00FD69BB"/>
    <w:rsid w:val="00FD6DD5"/>
    <w:rsid w:val="00FE23DA"/>
    <w:rsid w:val="00FE2BF2"/>
    <w:rsid w:val="00FE4431"/>
    <w:rsid w:val="00FE5418"/>
    <w:rsid w:val="00FE7370"/>
    <w:rsid w:val="00FF1534"/>
    <w:rsid w:val="00FF158F"/>
    <w:rsid w:val="00FF2FE9"/>
    <w:rsid w:val="00FF4335"/>
    <w:rsid w:val="00FF4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C82CAE"/>
  <w15:chartTrackingRefBased/>
  <w15:docId w15:val="{FDF72CFD-01FB-40D0-BA30-C02FD0D34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7FDD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F7FDD"/>
    <w:pPr>
      <w:keepNext/>
      <w:keepLines/>
      <w:numPr>
        <w:ilvl w:val="1"/>
        <w:numId w:val="7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0B4C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11F3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11F3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11F3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11F3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11F3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11F3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710A7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7F7FD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F7F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2B4CFD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2E50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04CF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04CFC"/>
    <w:rPr>
      <w:rFonts w:ascii="Consolas" w:hAnsi="Consolas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A20B4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444B25"/>
    <w:pPr>
      <w:spacing w:after="0" w:line="480" w:lineRule="auto"/>
      <w:ind w:left="720"/>
      <w:contextualSpacing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04B97"/>
  </w:style>
  <w:style w:type="table" w:styleId="TableGrid">
    <w:name w:val="Table Grid"/>
    <w:basedOn w:val="TableNormal"/>
    <w:uiPriority w:val="39"/>
    <w:rsid w:val="001F4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7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7167"/>
  </w:style>
  <w:style w:type="paragraph" w:styleId="Footer">
    <w:name w:val="footer"/>
    <w:basedOn w:val="Normal"/>
    <w:link w:val="FooterChar"/>
    <w:uiPriority w:val="99"/>
    <w:unhideWhenUsed/>
    <w:rsid w:val="002471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7167"/>
  </w:style>
  <w:style w:type="paragraph" w:styleId="Revision">
    <w:name w:val="Revision"/>
    <w:hidden/>
    <w:uiPriority w:val="99"/>
    <w:semiHidden/>
    <w:rsid w:val="00EA7041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E678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7E678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E678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7E678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91BD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1BDC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11F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11F3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11F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11F3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11F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11F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226DA7"/>
  </w:style>
  <w:style w:type="paragraph" w:styleId="NormalWeb">
    <w:name w:val="Normal (Web)"/>
    <w:basedOn w:val="Normal"/>
    <w:uiPriority w:val="99"/>
    <w:semiHidden/>
    <w:unhideWhenUsed/>
    <w:rsid w:val="00417A1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13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92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3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8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9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AA1E25-41A0-4291-A68E-74D1F8FC92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52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Elliot S</dc:creator>
  <cp:keywords/>
  <dc:description/>
  <cp:lastModifiedBy>Amala A</cp:lastModifiedBy>
  <cp:revision>4</cp:revision>
  <dcterms:created xsi:type="dcterms:W3CDTF">2024-07-24T19:26:00Z</dcterms:created>
  <dcterms:modified xsi:type="dcterms:W3CDTF">2024-09-02T22:34:00Z</dcterms:modified>
</cp:coreProperties>
</file>